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4AEFDE" w14:textId="77777777" w:rsidR="00501F85" w:rsidRPr="00950E7F" w:rsidRDefault="00501F85" w:rsidP="00501F85">
      <w:pPr>
        <w:spacing w:after="120" w:line="480" w:lineRule="auto"/>
        <w:rPr>
          <w:b/>
        </w:rPr>
      </w:pPr>
      <w:r>
        <w:rPr>
          <w:b/>
        </w:rPr>
        <w:t>Methods</w:t>
      </w:r>
      <w:r w:rsidR="0055742E">
        <w:rPr>
          <w:b/>
        </w:rPr>
        <w:t xml:space="preserve"> and Materials</w:t>
      </w:r>
    </w:p>
    <w:p w14:paraId="161170FE" w14:textId="37765358" w:rsidR="00AE055A" w:rsidRPr="00950E7F" w:rsidRDefault="00501F85" w:rsidP="00501F85">
      <w:pPr>
        <w:spacing w:after="120" w:line="480" w:lineRule="auto"/>
        <w:ind w:firstLine="720"/>
      </w:pPr>
      <w:r w:rsidRPr="00950E7F">
        <w:t>The TCGA Data Portal was utilized to access somatic mutation</w:t>
      </w:r>
      <w:r w:rsidR="00235506">
        <w:t>s</w:t>
      </w:r>
      <w:r w:rsidRPr="00950E7F">
        <w:t xml:space="preserve">, gene expression (log2 transformed </w:t>
      </w:r>
      <w:r w:rsidR="00A5074B">
        <w:t>FPKM</w:t>
      </w:r>
      <w:r w:rsidRPr="00950E7F">
        <w:t xml:space="preserve">), read count, and clinical data for the LUSC, LUAD, UCEC and CRC cancers. We extracted patient-level files from the Broad Institute TCGA GDAC Firehose repository, which had been previously curated by TCGA analysis working group experts to ensure strict quality control. </w:t>
      </w:r>
      <w:r w:rsidR="0073560E">
        <w:t>Data on t</w:t>
      </w:r>
      <w:r w:rsidR="00FC4C91">
        <w:t>umor infiltrating lymphocytes</w:t>
      </w:r>
      <w:r w:rsidR="00FC4C91" w:rsidRPr="00950E7F" w:rsidDel="00FC4C91">
        <w:t xml:space="preserve"> </w:t>
      </w:r>
      <w:r w:rsidRPr="00950E7F">
        <w:t>(TIL</w:t>
      </w:r>
      <w:r w:rsidR="00FC4C91">
        <w:t>s</w:t>
      </w:r>
      <w:r w:rsidRPr="00950E7F">
        <w:t xml:space="preserve">) </w:t>
      </w:r>
      <w:r w:rsidR="00EC3DD3">
        <w:t>was</w:t>
      </w:r>
      <w:r w:rsidR="00EC3DD3" w:rsidRPr="00950E7F">
        <w:t xml:space="preserve"> </w:t>
      </w:r>
      <w:r w:rsidRPr="00950E7F">
        <w:t xml:space="preserve">available for </w:t>
      </w:r>
      <w:r w:rsidR="008E368E">
        <w:t>a portion</w:t>
      </w:r>
      <w:r w:rsidR="008E368E" w:rsidRPr="00950E7F">
        <w:t xml:space="preserve"> </w:t>
      </w:r>
      <w:r w:rsidRPr="00950E7F">
        <w:t xml:space="preserve">of LUAD </w:t>
      </w:r>
      <w:r w:rsidR="00D442A2" w:rsidRPr="00950E7F">
        <w:t>patients and</w:t>
      </w:r>
      <w:r w:rsidRPr="00950E7F">
        <w:t xml:space="preserve"> was downloaded</w:t>
      </w:r>
      <w:r w:rsidR="008E5DFE">
        <w:t>,</w:t>
      </w:r>
      <w:r w:rsidRPr="00950E7F">
        <w:t xml:space="preserve"> as well.</w:t>
      </w:r>
    </w:p>
    <w:p w14:paraId="36287A7E" w14:textId="06345194" w:rsidR="003278AA" w:rsidRDefault="00AE055A">
      <w:pPr>
        <w:spacing w:after="120" w:line="480" w:lineRule="auto"/>
        <w:ind w:firstLine="720"/>
      </w:pPr>
      <w:bookmarkStart w:id="0" w:name="_GoBack"/>
      <w:r w:rsidRPr="007910F5">
        <w:rPr>
          <w:highlight w:val="yellow"/>
        </w:rPr>
        <w:t>T</w:t>
      </w:r>
      <w:r w:rsidR="008B76E6" w:rsidRPr="007910F5">
        <w:rPr>
          <w:highlight w:val="yellow"/>
        </w:rPr>
        <w:t xml:space="preserve">he patients were categorized </w:t>
      </w:r>
      <w:r w:rsidR="002E2B9A" w:rsidRPr="007910F5">
        <w:rPr>
          <w:highlight w:val="yellow"/>
        </w:rPr>
        <w:t xml:space="preserve">differently according to </w:t>
      </w:r>
      <w:r w:rsidR="004D0B43" w:rsidRPr="007910F5">
        <w:rPr>
          <w:highlight w:val="yellow"/>
        </w:rPr>
        <w:t>study purposes</w:t>
      </w:r>
      <w:r w:rsidR="002E2B9A" w:rsidRPr="007910F5">
        <w:rPr>
          <w:highlight w:val="yellow"/>
        </w:rPr>
        <w:t>.</w:t>
      </w:r>
      <w:r w:rsidRPr="007910F5">
        <w:rPr>
          <w:highlight w:val="yellow"/>
        </w:rPr>
        <w:t xml:space="preserve"> </w:t>
      </w:r>
      <w:r w:rsidR="00DF057E" w:rsidRPr="007910F5">
        <w:rPr>
          <w:highlight w:val="yellow"/>
        </w:rPr>
        <w:t xml:space="preserve">We categorized patients into </w:t>
      </w:r>
      <w:r w:rsidR="00DF057E" w:rsidRPr="007910F5">
        <w:rPr>
          <w:i/>
          <w:highlight w:val="yellow"/>
        </w:rPr>
        <w:t>POLE</w:t>
      </w:r>
      <w:r w:rsidR="00DF057E" w:rsidRPr="007910F5">
        <w:rPr>
          <w:highlight w:val="yellow"/>
        </w:rPr>
        <w:t>-mutant and -wild</w:t>
      </w:r>
      <w:r w:rsidR="00990BCE" w:rsidRPr="007910F5">
        <w:rPr>
          <w:highlight w:val="yellow"/>
        </w:rPr>
        <w:t xml:space="preserve"> groups for the study of the prognostic values of </w:t>
      </w:r>
      <w:r w:rsidR="00990BCE" w:rsidRPr="007910F5">
        <w:rPr>
          <w:i/>
          <w:highlight w:val="yellow"/>
        </w:rPr>
        <w:t>POLE</w:t>
      </w:r>
      <w:r w:rsidR="00990BCE" w:rsidRPr="007910F5">
        <w:rPr>
          <w:highlight w:val="yellow"/>
        </w:rPr>
        <w:t xml:space="preserve"> mutations in LUSC and LUAD. </w:t>
      </w:r>
      <w:r w:rsidR="00D00E65" w:rsidRPr="007910F5">
        <w:rPr>
          <w:highlight w:val="yellow"/>
        </w:rPr>
        <w:t>W</w:t>
      </w:r>
      <w:r w:rsidR="00990BCE" w:rsidRPr="007910F5">
        <w:rPr>
          <w:highlight w:val="yellow"/>
        </w:rPr>
        <w:t xml:space="preserve">e categorized patients into </w:t>
      </w:r>
      <w:r w:rsidR="00B75503" w:rsidRPr="007910F5">
        <w:rPr>
          <w:highlight w:val="yellow"/>
        </w:rPr>
        <w:t xml:space="preserve">high (top 20%), low (bottom 20%) </w:t>
      </w:r>
      <w:r w:rsidR="0052765C" w:rsidRPr="007910F5">
        <w:rPr>
          <w:highlight w:val="yellow"/>
        </w:rPr>
        <w:t xml:space="preserve">and intermediate (others) groups according to </w:t>
      </w:r>
      <w:r w:rsidR="0052765C" w:rsidRPr="007910F5">
        <w:rPr>
          <w:i/>
          <w:highlight w:val="yellow"/>
        </w:rPr>
        <w:t>PD-L1</w:t>
      </w:r>
      <w:r w:rsidR="0052765C" w:rsidRPr="007910F5">
        <w:rPr>
          <w:highlight w:val="yellow"/>
        </w:rPr>
        <w:t xml:space="preserve"> expression level to study the prognostic values of </w:t>
      </w:r>
      <w:r w:rsidR="0052765C" w:rsidRPr="007910F5">
        <w:rPr>
          <w:i/>
          <w:highlight w:val="yellow"/>
        </w:rPr>
        <w:t>PD-L1</w:t>
      </w:r>
      <w:r w:rsidR="0052765C" w:rsidRPr="007910F5">
        <w:rPr>
          <w:highlight w:val="yellow"/>
        </w:rPr>
        <w:t xml:space="preserve"> alone.</w:t>
      </w:r>
      <w:r w:rsidR="006E1657" w:rsidRPr="007910F5">
        <w:rPr>
          <w:highlight w:val="yellow"/>
        </w:rPr>
        <w:t xml:space="preserve"> We also considered hig</w:t>
      </w:r>
      <w:r w:rsidR="00365F63" w:rsidRPr="007910F5">
        <w:rPr>
          <w:highlight w:val="yellow"/>
        </w:rPr>
        <w:t>h</w:t>
      </w:r>
      <w:r w:rsidR="006E1657" w:rsidRPr="007910F5">
        <w:rPr>
          <w:highlight w:val="yellow"/>
        </w:rPr>
        <w:t>- (top 20%) and low-TMB (bottom 20%) groups to study the predictive values of TMB in LUAD.</w:t>
      </w:r>
      <w:r w:rsidR="00D230C3" w:rsidRPr="007910F5">
        <w:rPr>
          <w:highlight w:val="yellow"/>
        </w:rPr>
        <w:t xml:space="preserve"> </w:t>
      </w:r>
      <w:r w:rsidR="003D56A1" w:rsidRPr="007910F5">
        <w:rPr>
          <w:highlight w:val="yellow"/>
        </w:rPr>
        <w:t xml:space="preserve">When studying the </w:t>
      </w:r>
      <w:r w:rsidR="00713A32" w:rsidRPr="007910F5">
        <w:rPr>
          <w:highlight w:val="yellow"/>
        </w:rPr>
        <w:t xml:space="preserve">prognostic values of the combination of </w:t>
      </w:r>
      <w:r w:rsidR="00713A32" w:rsidRPr="007910F5">
        <w:rPr>
          <w:i/>
          <w:highlight w:val="yellow"/>
        </w:rPr>
        <w:t>POLE</w:t>
      </w:r>
      <w:r w:rsidR="00713A32" w:rsidRPr="007910F5">
        <w:rPr>
          <w:highlight w:val="yellow"/>
        </w:rPr>
        <w:t xml:space="preserve"> mutations and </w:t>
      </w:r>
      <w:r w:rsidR="00713A32" w:rsidRPr="007910F5">
        <w:rPr>
          <w:i/>
          <w:highlight w:val="yellow"/>
        </w:rPr>
        <w:t>PD-L1</w:t>
      </w:r>
      <w:r w:rsidR="00713A32" w:rsidRPr="007910F5">
        <w:rPr>
          <w:highlight w:val="yellow"/>
        </w:rPr>
        <w:t xml:space="preserve"> expression levels, we </w:t>
      </w:r>
      <w:r w:rsidR="0001599B" w:rsidRPr="007910F5">
        <w:rPr>
          <w:highlight w:val="yellow"/>
        </w:rPr>
        <w:t xml:space="preserve">further categorized </w:t>
      </w:r>
      <w:r w:rsidR="00501F85" w:rsidRPr="007910F5">
        <w:rPr>
          <w:i/>
          <w:highlight w:val="yellow"/>
        </w:rPr>
        <w:t>POLE</w:t>
      </w:r>
      <w:r w:rsidR="00501F85" w:rsidRPr="007910F5">
        <w:rPr>
          <w:highlight w:val="yellow"/>
        </w:rPr>
        <w:t>-</w:t>
      </w:r>
      <w:r w:rsidR="00604061" w:rsidRPr="007910F5">
        <w:rPr>
          <w:highlight w:val="yellow"/>
        </w:rPr>
        <w:t xml:space="preserve">mutant </w:t>
      </w:r>
      <w:r w:rsidR="00501F85" w:rsidRPr="007910F5">
        <w:rPr>
          <w:highlight w:val="yellow"/>
        </w:rPr>
        <w:t>LUAD</w:t>
      </w:r>
      <w:r w:rsidR="008F2621">
        <w:rPr>
          <w:highlight w:val="yellow"/>
        </w:rPr>
        <w:t>/LUSC</w:t>
      </w:r>
      <w:r w:rsidR="00501F85" w:rsidRPr="007910F5">
        <w:rPr>
          <w:highlight w:val="yellow"/>
        </w:rPr>
        <w:t xml:space="preserve"> patients into two groups based on their </w:t>
      </w:r>
      <w:r w:rsidR="00501F85" w:rsidRPr="007910F5">
        <w:rPr>
          <w:i/>
          <w:highlight w:val="yellow"/>
        </w:rPr>
        <w:t>PD-L1</w:t>
      </w:r>
      <w:r w:rsidR="00501F85" w:rsidRPr="007910F5">
        <w:rPr>
          <w:highlight w:val="yellow"/>
        </w:rPr>
        <w:t xml:space="preserve"> expression levels: high</w:t>
      </w:r>
      <w:r w:rsidR="008E368E" w:rsidRPr="007910F5">
        <w:rPr>
          <w:highlight w:val="yellow"/>
        </w:rPr>
        <w:t>-</w:t>
      </w:r>
      <w:r w:rsidR="00501F85" w:rsidRPr="007910F5">
        <w:rPr>
          <w:highlight w:val="yellow"/>
        </w:rPr>
        <w:t xml:space="preserve"> (top 20%, Mut-High) and low</w:t>
      </w:r>
      <w:r w:rsidR="008E368E" w:rsidRPr="007910F5">
        <w:rPr>
          <w:highlight w:val="yellow"/>
        </w:rPr>
        <w:t>-</w:t>
      </w:r>
      <w:r w:rsidR="00501F85" w:rsidRPr="007910F5">
        <w:rPr>
          <w:highlight w:val="yellow"/>
        </w:rPr>
        <w:t xml:space="preserve"> (other 80%, Mut-Low)</w:t>
      </w:r>
      <w:r w:rsidR="008E368E" w:rsidRPr="007910F5">
        <w:rPr>
          <w:highlight w:val="yellow"/>
        </w:rPr>
        <w:t xml:space="preserve"> </w:t>
      </w:r>
      <w:r w:rsidR="00501F85" w:rsidRPr="007910F5">
        <w:rPr>
          <w:i/>
          <w:highlight w:val="yellow"/>
        </w:rPr>
        <w:t>PD-L1</w:t>
      </w:r>
      <w:r w:rsidR="00501F85" w:rsidRPr="007910F5">
        <w:rPr>
          <w:highlight w:val="yellow"/>
        </w:rPr>
        <w:t xml:space="preserve"> groups.</w:t>
      </w:r>
      <w:r w:rsidR="00501F85" w:rsidRPr="00950E7F">
        <w:t xml:space="preserve"> </w:t>
      </w:r>
    </w:p>
    <w:bookmarkEnd w:id="0"/>
    <w:p w14:paraId="49F012C8" w14:textId="77777777" w:rsidR="00501F85" w:rsidRPr="00950E7F" w:rsidRDefault="00501F85">
      <w:pPr>
        <w:spacing w:after="120" w:line="480" w:lineRule="auto"/>
        <w:ind w:firstLine="720"/>
      </w:pPr>
      <w:r w:rsidRPr="00950E7F">
        <w:t>Mutation frequency for each gene was calculated as the percentage of cases carrying at least one mutation. The comparison between the Mut-High and Mut-Low groups was performed using Fisher’s exact test.</w:t>
      </w:r>
    </w:p>
    <w:p w14:paraId="1A0D68C9" w14:textId="078884DC" w:rsidR="00501F85" w:rsidRPr="00950E7F" w:rsidRDefault="00501F85" w:rsidP="00501F85">
      <w:pPr>
        <w:spacing w:after="120" w:line="480" w:lineRule="auto"/>
        <w:ind w:firstLine="720"/>
      </w:pPr>
      <w:r w:rsidRPr="00950E7F">
        <w:t>Differential</w:t>
      </w:r>
      <w:r w:rsidR="008E5DFE">
        <w:t>ly</w:t>
      </w:r>
      <w:r w:rsidRPr="00950E7F">
        <w:t xml:space="preserve"> expressed genes between the Mut-High and Mut-Low groups were identified with the DESeq2 software. The canonical pathway feature of Ingenuity Pathway </w:t>
      </w:r>
      <w:r w:rsidRPr="00950E7F">
        <w:lastRenderedPageBreak/>
        <w:t xml:space="preserve">Analysis (IPA, Ingenuity Systems Inc., Redwood City, CA), Gene </w:t>
      </w:r>
      <w:r w:rsidR="008E368E">
        <w:t>S</w:t>
      </w:r>
      <w:r w:rsidRPr="00950E7F">
        <w:t xml:space="preserve">et </w:t>
      </w:r>
      <w:r w:rsidR="008E368E">
        <w:t>E</w:t>
      </w:r>
      <w:r w:rsidRPr="00950E7F">
        <w:t xml:space="preserve">nrichment </w:t>
      </w:r>
      <w:r w:rsidR="008E368E">
        <w:t>A</w:t>
      </w:r>
      <w:r w:rsidRPr="00950E7F">
        <w:t>nalysis (GSEA) and GO database were used to identify the enriched pathways.</w:t>
      </w:r>
    </w:p>
    <w:p w14:paraId="0F79B09A" w14:textId="71264452" w:rsidR="0027109E" w:rsidRPr="00CC666D" w:rsidRDefault="00501F85" w:rsidP="00C86633">
      <w:pPr>
        <w:spacing w:after="120" w:line="480" w:lineRule="auto"/>
        <w:ind w:firstLine="720"/>
      </w:pPr>
      <w:r w:rsidRPr="00950E7F">
        <w:t>Kaplan-Meier survival analysis was performed using the R/Bioconductor package “survival.</w:t>
      </w:r>
      <w:r w:rsidR="008E5DFE">
        <w:t>”</w:t>
      </w:r>
      <w:r w:rsidRPr="00950E7F">
        <w:t xml:space="preserve"> The log-rank test, as implemented in the survival R package, was used to compare overall survivals between different groups of patients. For experiments with two groups, statistical analysis was performed using two-tailed Student’s t</w:t>
      </w:r>
      <w:r w:rsidR="00312B74">
        <w:t>-</w:t>
      </w:r>
      <w:r w:rsidRPr="00950E7F">
        <w:t xml:space="preserve">test. Significance was defined as </w:t>
      </w:r>
      <w:r w:rsidR="003278AA" w:rsidRPr="00BB0BF6">
        <w:rPr>
          <w:i/>
        </w:rPr>
        <w:t>P</w:t>
      </w:r>
      <w:r w:rsidR="00312B74">
        <w:rPr>
          <w:i/>
        </w:rPr>
        <w:t xml:space="preserve"> </w:t>
      </w:r>
      <w:r w:rsidRPr="00950E7F">
        <w:t>&lt;</w:t>
      </w:r>
      <w:r w:rsidR="00312B74">
        <w:t xml:space="preserve"> </w:t>
      </w:r>
      <w:r w:rsidRPr="00950E7F">
        <w:t>0.05. Analyses were primarily performed using the R software.</w:t>
      </w:r>
    </w:p>
    <w:sectPr w:rsidR="0027109E" w:rsidRPr="00CC666D" w:rsidSect="00990EE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881851" w14:textId="77777777" w:rsidR="00797FDA" w:rsidRDefault="00797FDA" w:rsidP="00333509">
      <w:r>
        <w:separator/>
      </w:r>
    </w:p>
  </w:endnote>
  <w:endnote w:type="continuationSeparator" w:id="0">
    <w:p w14:paraId="34357273" w14:textId="77777777" w:rsidR="00797FDA" w:rsidRDefault="00797FDA" w:rsidP="00333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884300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4A3E47" w14:textId="77777777" w:rsidR="00BF1A8B" w:rsidRDefault="00BF1A8B" w:rsidP="003312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43EF07" w14:textId="77777777" w:rsidR="00BF1A8B" w:rsidRDefault="00BF1A8B" w:rsidP="003335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766110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DD4F48" w14:textId="456327F6" w:rsidR="00BF1A8B" w:rsidRDefault="00BF1A8B" w:rsidP="003312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6157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374398" w14:textId="77777777" w:rsidR="00BF1A8B" w:rsidRDefault="00BF1A8B" w:rsidP="003335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B3EC5C" w14:textId="77777777" w:rsidR="00797FDA" w:rsidRDefault="00797FDA" w:rsidP="00333509">
      <w:r>
        <w:separator/>
      </w:r>
    </w:p>
  </w:footnote>
  <w:footnote w:type="continuationSeparator" w:id="0">
    <w:p w14:paraId="1D9C96E2" w14:textId="77777777" w:rsidR="00797FDA" w:rsidRDefault="00797FDA" w:rsidP="003335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B3C99"/>
    <w:multiLevelType w:val="hybridMultilevel"/>
    <w:tmpl w:val="EDA8F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8C77AF"/>
    <w:multiLevelType w:val="hybridMultilevel"/>
    <w:tmpl w:val="A4DE5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52344"/>
    <w:multiLevelType w:val="hybridMultilevel"/>
    <w:tmpl w:val="51208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7E4BE5"/>
    <w:multiLevelType w:val="hybridMultilevel"/>
    <w:tmpl w:val="A7B689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98D793A"/>
    <w:multiLevelType w:val="hybridMultilevel"/>
    <w:tmpl w:val="05A4C50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48A6E04"/>
    <w:multiLevelType w:val="hybridMultilevel"/>
    <w:tmpl w:val="C87EFF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D6B1498"/>
    <w:multiLevelType w:val="hybridMultilevel"/>
    <w:tmpl w:val="66BCA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156BD4"/>
    <w:multiLevelType w:val="hybridMultilevel"/>
    <w:tmpl w:val="79FAF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F150F7"/>
    <w:multiLevelType w:val="hybridMultilevel"/>
    <w:tmpl w:val="A6F821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AB16B34"/>
    <w:multiLevelType w:val="hybridMultilevel"/>
    <w:tmpl w:val="D9AE9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B5666F"/>
    <w:multiLevelType w:val="hybridMultilevel"/>
    <w:tmpl w:val="03AC4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054ACE"/>
    <w:multiLevelType w:val="hybridMultilevel"/>
    <w:tmpl w:val="F2DA1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34391B"/>
    <w:multiLevelType w:val="hybridMultilevel"/>
    <w:tmpl w:val="1A521ADC"/>
    <w:lvl w:ilvl="0" w:tplc="0409000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415" w:hanging="360"/>
      </w:pPr>
      <w:rPr>
        <w:rFonts w:ascii="Wingdings" w:hAnsi="Wingdings" w:hint="default"/>
      </w:rPr>
    </w:lvl>
  </w:abstractNum>
  <w:abstractNum w:abstractNumId="13" w15:restartNumberingAfterBreak="0">
    <w:nsid w:val="66E51A25"/>
    <w:multiLevelType w:val="hybridMultilevel"/>
    <w:tmpl w:val="48B0DA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CC857E8"/>
    <w:multiLevelType w:val="hybridMultilevel"/>
    <w:tmpl w:val="5E8ED0A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6"/>
  </w:num>
  <w:num w:numId="4">
    <w:abstractNumId w:val="1"/>
  </w:num>
  <w:num w:numId="5">
    <w:abstractNumId w:val="11"/>
  </w:num>
  <w:num w:numId="6">
    <w:abstractNumId w:val="14"/>
  </w:num>
  <w:num w:numId="7">
    <w:abstractNumId w:val="4"/>
  </w:num>
  <w:num w:numId="8">
    <w:abstractNumId w:val="12"/>
  </w:num>
  <w:num w:numId="9">
    <w:abstractNumId w:val="0"/>
  </w:num>
  <w:num w:numId="10">
    <w:abstractNumId w:val="3"/>
  </w:num>
  <w:num w:numId="11">
    <w:abstractNumId w:val="9"/>
  </w:num>
  <w:num w:numId="12">
    <w:abstractNumId w:val="2"/>
  </w:num>
  <w:num w:numId="13">
    <w:abstractNumId w:val="5"/>
  </w:num>
  <w:num w:numId="14">
    <w:abstractNumId w:val="8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363EC"/>
    <w:rsid w:val="000009A4"/>
    <w:rsid w:val="00006042"/>
    <w:rsid w:val="00006902"/>
    <w:rsid w:val="00010812"/>
    <w:rsid w:val="00010F1F"/>
    <w:rsid w:val="00011D22"/>
    <w:rsid w:val="000130CE"/>
    <w:rsid w:val="0001599B"/>
    <w:rsid w:val="00015BCB"/>
    <w:rsid w:val="0002099D"/>
    <w:rsid w:val="00022418"/>
    <w:rsid w:val="00022526"/>
    <w:rsid w:val="00022C93"/>
    <w:rsid w:val="00022FA3"/>
    <w:rsid w:val="00024D1F"/>
    <w:rsid w:val="00024E64"/>
    <w:rsid w:val="00025C20"/>
    <w:rsid w:val="000277F2"/>
    <w:rsid w:val="000300BE"/>
    <w:rsid w:val="0003126F"/>
    <w:rsid w:val="0003259E"/>
    <w:rsid w:val="00032E8D"/>
    <w:rsid w:val="000342BE"/>
    <w:rsid w:val="00034614"/>
    <w:rsid w:val="000346FC"/>
    <w:rsid w:val="00034836"/>
    <w:rsid w:val="00035F4D"/>
    <w:rsid w:val="00036858"/>
    <w:rsid w:val="00040284"/>
    <w:rsid w:val="0004197F"/>
    <w:rsid w:val="000421F1"/>
    <w:rsid w:val="000423E9"/>
    <w:rsid w:val="00044557"/>
    <w:rsid w:val="000503E5"/>
    <w:rsid w:val="000524DE"/>
    <w:rsid w:val="000532FF"/>
    <w:rsid w:val="000601C0"/>
    <w:rsid w:val="000608B8"/>
    <w:rsid w:val="000612F5"/>
    <w:rsid w:val="00067552"/>
    <w:rsid w:val="00071E70"/>
    <w:rsid w:val="00072E83"/>
    <w:rsid w:val="00073C70"/>
    <w:rsid w:val="000741AC"/>
    <w:rsid w:val="000749A3"/>
    <w:rsid w:val="00075F1A"/>
    <w:rsid w:val="00076931"/>
    <w:rsid w:val="00076A6D"/>
    <w:rsid w:val="000804F0"/>
    <w:rsid w:val="000836E2"/>
    <w:rsid w:val="00084FBF"/>
    <w:rsid w:val="000860B8"/>
    <w:rsid w:val="00090970"/>
    <w:rsid w:val="00091C13"/>
    <w:rsid w:val="00092206"/>
    <w:rsid w:val="00092B54"/>
    <w:rsid w:val="000936F2"/>
    <w:rsid w:val="00093DBD"/>
    <w:rsid w:val="00094FA9"/>
    <w:rsid w:val="00095AB9"/>
    <w:rsid w:val="000A0AAE"/>
    <w:rsid w:val="000A16F6"/>
    <w:rsid w:val="000A20F4"/>
    <w:rsid w:val="000A2B73"/>
    <w:rsid w:val="000A2F44"/>
    <w:rsid w:val="000A32F7"/>
    <w:rsid w:val="000A3761"/>
    <w:rsid w:val="000A4DB7"/>
    <w:rsid w:val="000A5B93"/>
    <w:rsid w:val="000B072C"/>
    <w:rsid w:val="000B262E"/>
    <w:rsid w:val="000B2BC0"/>
    <w:rsid w:val="000B2D99"/>
    <w:rsid w:val="000B5C6C"/>
    <w:rsid w:val="000B6320"/>
    <w:rsid w:val="000B6F4A"/>
    <w:rsid w:val="000B6F5A"/>
    <w:rsid w:val="000C0F4A"/>
    <w:rsid w:val="000C190F"/>
    <w:rsid w:val="000C3BB6"/>
    <w:rsid w:val="000C4794"/>
    <w:rsid w:val="000C5702"/>
    <w:rsid w:val="000C6F58"/>
    <w:rsid w:val="000C7323"/>
    <w:rsid w:val="000C75E7"/>
    <w:rsid w:val="000D16CE"/>
    <w:rsid w:val="000D2306"/>
    <w:rsid w:val="000D235B"/>
    <w:rsid w:val="000D34BC"/>
    <w:rsid w:val="000D4C1A"/>
    <w:rsid w:val="000D62D1"/>
    <w:rsid w:val="000D711D"/>
    <w:rsid w:val="000D756C"/>
    <w:rsid w:val="000E0268"/>
    <w:rsid w:val="000E07EB"/>
    <w:rsid w:val="000E200E"/>
    <w:rsid w:val="000E260F"/>
    <w:rsid w:val="000E2709"/>
    <w:rsid w:val="000E4A8F"/>
    <w:rsid w:val="000E5081"/>
    <w:rsid w:val="000E552A"/>
    <w:rsid w:val="000E67DC"/>
    <w:rsid w:val="000E76A2"/>
    <w:rsid w:val="000E76EB"/>
    <w:rsid w:val="000E7EB3"/>
    <w:rsid w:val="000F2688"/>
    <w:rsid w:val="000F4344"/>
    <w:rsid w:val="000F4988"/>
    <w:rsid w:val="000F543C"/>
    <w:rsid w:val="000F5BF3"/>
    <w:rsid w:val="0010175F"/>
    <w:rsid w:val="00101E30"/>
    <w:rsid w:val="00103A69"/>
    <w:rsid w:val="00103D13"/>
    <w:rsid w:val="001040A2"/>
    <w:rsid w:val="00104FC2"/>
    <w:rsid w:val="00105297"/>
    <w:rsid w:val="0010567E"/>
    <w:rsid w:val="00112D1C"/>
    <w:rsid w:val="00113C53"/>
    <w:rsid w:val="00113E3B"/>
    <w:rsid w:val="00114147"/>
    <w:rsid w:val="001142A7"/>
    <w:rsid w:val="001159B2"/>
    <w:rsid w:val="00121DC6"/>
    <w:rsid w:val="00123039"/>
    <w:rsid w:val="00123859"/>
    <w:rsid w:val="00123A93"/>
    <w:rsid w:val="00125060"/>
    <w:rsid w:val="0012561F"/>
    <w:rsid w:val="00125AC7"/>
    <w:rsid w:val="00125FDD"/>
    <w:rsid w:val="00126144"/>
    <w:rsid w:val="00127D5D"/>
    <w:rsid w:val="00130982"/>
    <w:rsid w:val="00132E5B"/>
    <w:rsid w:val="0013444A"/>
    <w:rsid w:val="00134794"/>
    <w:rsid w:val="001350F4"/>
    <w:rsid w:val="001359A4"/>
    <w:rsid w:val="0013608F"/>
    <w:rsid w:val="00136A97"/>
    <w:rsid w:val="00137D81"/>
    <w:rsid w:val="00140F3E"/>
    <w:rsid w:val="0014195E"/>
    <w:rsid w:val="00142EFC"/>
    <w:rsid w:val="00143BF8"/>
    <w:rsid w:val="00145CB0"/>
    <w:rsid w:val="001461CF"/>
    <w:rsid w:val="00146265"/>
    <w:rsid w:val="0014698D"/>
    <w:rsid w:val="00147FA9"/>
    <w:rsid w:val="0015119F"/>
    <w:rsid w:val="00152BFB"/>
    <w:rsid w:val="001535C2"/>
    <w:rsid w:val="0015595B"/>
    <w:rsid w:val="00156205"/>
    <w:rsid w:val="00157793"/>
    <w:rsid w:val="00157B06"/>
    <w:rsid w:val="00157D85"/>
    <w:rsid w:val="00165FDA"/>
    <w:rsid w:val="00170FA8"/>
    <w:rsid w:val="0017180B"/>
    <w:rsid w:val="00173B82"/>
    <w:rsid w:val="001756E0"/>
    <w:rsid w:val="0017572F"/>
    <w:rsid w:val="00176763"/>
    <w:rsid w:val="0018092F"/>
    <w:rsid w:val="00184B2F"/>
    <w:rsid w:val="001850AD"/>
    <w:rsid w:val="00185209"/>
    <w:rsid w:val="00186FAB"/>
    <w:rsid w:val="001872E3"/>
    <w:rsid w:val="00187758"/>
    <w:rsid w:val="00190E96"/>
    <w:rsid w:val="00191225"/>
    <w:rsid w:val="00192A19"/>
    <w:rsid w:val="001950F4"/>
    <w:rsid w:val="0019677C"/>
    <w:rsid w:val="001A10DC"/>
    <w:rsid w:val="001A1A23"/>
    <w:rsid w:val="001A28D2"/>
    <w:rsid w:val="001A5035"/>
    <w:rsid w:val="001A6201"/>
    <w:rsid w:val="001A7113"/>
    <w:rsid w:val="001B2412"/>
    <w:rsid w:val="001B2EC6"/>
    <w:rsid w:val="001B3F1A"/>
    <w:rsid w:val="001B468F"/>
    <w:rsid w:val="001B725A"/>
    <w:rsid w:val="001C07E0"/>
    <w:rsid w:val="001C23F8"/>
    <w:rsid w:val="001C7F3E"/>
    <w:rsid w:val="001D02F2"/>
    <w:rsid w:val="001D18C2"/>
    <w:rsid w:val="001D3B63"/>
    <w:rsid w:val="001D4110"/>
    <w:rsid w:val="001D5CD0"/>
    <w:rsid w:val="001E140B"/>
    <w:rsid w:val="001E1BE6"/>
    <w:rsid w:val="001E2771"/>
    <w:rsid w:val="001E331F"/>
    <w:rsid w:val="001E3D45"/>
    <w:rsid w:val="001E55D4"/>
    <w:rsid w:val="001E5E07"/>
    <w:rsid w:val="001E5F5E"/>
    <w:rsid w:val="001E6375"/>
    <w:rsid w:val="001F0C9E"/>
    <w:rsid w:val="001F12D9"/>
    <w:rsid w:val="001F7CE1"/>
    <w:rsid w:val="00201A60"/>
    <w:rsid w:val="00201C32"/>
    <w:rsid w:val="00201EC0"/>
    <w:rsid w:val="0020590C"/>
    <w:rsid w:val="0020661B"/>
    <w:rsid w:val="00206AE4"/>
    <w:rsid w:val="0020751C"/>
    <w:rsid w:val="0020780E"/>
    <w:rsid w:val="00210043"/>
    <w:rsid w:val="0021046C"/>
    <w:rsid w:val="00211546"/>
    <w:rsid w:val="00213F89"/>
    <w:rsid w:val="00214F15"/>
    <w:rsid w:val="00215FC6"/>
    <w:rsid w:val="002161CE"/>
    <w:rsid w:val="00216E00"/>
    <w:rsid w:val="00220828"/>
    <w:rsid w:val="00220F19"/>
    <w:rsid w:val="00222703"/>
    <w:rsid w:val="00222C27"/>
    <w:rsid w:val="0022369B"/>
    <w:rsid w:val="00225BBA"/>
    <w:rsid w:val="0022672F"/>
    <w:rsid w:val="00231A8D"/>
    <w:rsid w:val="002342AF"/>
    <w:rsid w:val="00235506"/>
    <w:rsid w:val="00237BE8"/>
    <w:rsid w:val="00237D17"/>
    <w:rsid w:val="00240BA7"/>
    <w:rsid w:val="0024185F"/>
    <w:rsid w:val="002421C1"/>
    <w:rsid w:val="002435E8"/>
    <w:rsid w:val="002443F0"/>
    <w:rsid w:val="00250750"/>
    <w:rsid w:val="00250779"/>
    <w:rsid w:val="00250ACD"/>
    <w:rsid w:val="002513E6"/>
    <w:rsid w:val="00252C17"/>
    <w:rsid w:val="00254C36"/>
    <w:rsid w:val="00255686"/>
    <w:rsid w:val="002558C9"/>
    <w:rsid w:val="00255A6D"/>
    <w:rsid w:val="00266004"/>
    <w:rsid w:val="00267DB1"/>
    <w:rsid w:val="00270E0A"/>
    <w:rsid w:val="0027109E"/>
    <w:rsid w:val="00271595"/>
    <w:rsid w:val="00273495"/>
    <w:rsid w:val="00280D9D"/>
    <w:rsid w:val="0028289F"/>
    <w:rsid w:val="002843A5"/>
    <w:rsid w:val="0028449B"/>
    <w:rsid w:val="00285887"/>
    <w:rsid w:val="002869F1"/>
    <w:rsid w:val="002910CB"/>
    <w:rsid w:val="002911E4"/>
    <w:rsid w:val="00293F1A"/>
    <w:rsid w:val="00294C9F"/>
    <w:rsid w:val="00296E39"/>
    <w:rsid w:val="00297708"/>
    <w:rsid w:val="002A4A18"/>
    <w:rsid w:val="002A6C66"/>
    <w:rsid w:val="002A7D03"/>
    <w:rsid w:val="002B16B6"/>
    <w:rsid w:val="002B32B6"/>
    <w:rsid w:val="002B392A"/>
    <w:rsid w:val="002B3F02"/>
    <w:rsid w:val="002B594A"/>
    <w:rsid w:val="002B601B"/>
    <w:rsid w:val="002B6D4B"/>
    <w:rsid w:val="002B73C6"/>
    <w:rsid w:val="002C0C8F"/>
    <w:rsid w:val="002C21AE"/>
    <w:rsid w:val="002C37F7"/>
    <w:rsid w:val="002C3D88"/>
    <w:rsid w:val="002C446D"/>
    <w:rsid w:val="002D015C"/>
    <w:rsid w:val="002D0261"/>
    <w:rsid w:val="002D2810"/>
    <w:rsid w:val="002D2D00"/>
    <w:rsid w:val="002D3CCD"/>
    <w:rsid w:val="002D3E93"/>
    <w:rsid w:val="002D51D4"/>
    <w:rsid w:val="002D52B6"/>
    <w:rsid w:val="002D622F"/>
    <w:rsid w:val="002D76E5"/>
    <w:rsid w:val="002E0118"/>
    <w:rsid w:val="002E2B9A"/>
    <w:rsid w:val="002E2CFA"/>
    <w:rsid w:val="002E55DD"/>
    <w:rsid w:val="002F10BA"/>
    <w:rsid w:val="002F4F3A"/>
    <w:rsid w:val="002F59A2"/>
    <w:rsid w:val="002F6EA9"/>
    <w:rsid w:val="0030026C"/>
    <w:rsid w:val="00300C29"/>
    <w:rsid w:val="00300DD9"/>
    <w:rsid w:val="00300FE9"/>
    <w:rsid w:val="003026B2"/>
    <w:rsid w:val="0030537E"/>
    <w:rsid w:val="00306FAE"/>
    <w:rsid w:val="0030710D"/>
    <w:rsid w:val="0030715F"/>
    <w:rsid w:val="003100D7"/>
    <w:rsid w:val="0031226E"/>
    <w:rsid w:val="00312419"/>
    <w:rsid w:val="00312AA0"/>
    <w:rsid w:val="00312B74"/>
    <w:rsid w:val="00312C4E"/>
    <w:rsid w:val="00312D72"/>
    <w:rsid w:val="003134B8"/>
    <w:rsid w:val="00313EC1"/>
    <w:rsid w:val="003148C7"/>
    <w:rsid w:val="00315261"/>
    <w:rsid w:val="0031589A"/>
    <w:rsid w:val="00315B61"/>
    <w:rsid w:val="003178D2"/>
    <w:rsid w:val="00322857"/>
    <w:rsid w:val="00322AE1"/>
    <w:rsid w:val="0032683E"/>
    <w:rsid w:val="003274D5"/>
    <w:rsid w:val="00327643"/>
    <w:rsid w:val="003278AA"/>
    <w:rsid w:val="00327BFC"/>
    <w:rsid w:val="003308DD"/>
    <w:rsid w:val="00331298"/>
    <w:rsid w:val="00333509"/>
    <w:rsid w:val="00334B23"/>
    <w:rsid w:val="00336D4D"/>
    <w:rsid w:val="00340694"/>
    <w:rsid w:val="00341F0D"/>
    <w:rsid w:val="003434E4"/>
    <w:rsid w:val="00343E25"/>
    <w:rsid w:val="00347AEE"/>
    <w:rsid w:val="003522DA"/>
    <w:rsid w:val="00353BAE"/>
    <w:rsid w:val="00360D31"/>
    <w:rsid w:val="0036169E"/>
    <w:rsid w:val="00363071"/>
    <w:rsid w:val="003634A4"/>
    <w:rsid w:val="003644D4"/>
    <w:rsid w:val="003651B3"/>
    <w:rsid w:val="00365F63"/>
    <w:rsid w:val="00367DBC"/>
    <w:rsid w:val="00370D87"/>
    <w:rsid w:val="0037185B"/>
    <w:rsid w:val="00372F71"/>
    <w:rsid w:val="00372F79"/>
    <w:rsid w:val="00374E46"/>
    <w:rsid w:val="00380E6D"/>
    <w:rsid w:val="00381865"/>
    <w:rsid w:val="00381B04"/>
    <w:rsid w:val="00381D55"/>
    <w:rsid w:val="0038213C"/>
    <w:rsid w:val="003833D8"/>
    <w:rsid w:val="00385136"/>
    <w:rsid w:val="00385185"/>
    <w:rsid w:val="00385708"/>
    <w:rsid w:val="003858B5"/>
    <w:rsid w:val="00385DB4"/>
    <w:rsid w:val="00390376"/>
    <w:rsid w:val="00390D87"/>
    <w:rsid w:val="00394896"/>
    <w:rsid w:val="003948F6"/>
    <w:rsid w:val="0039513B"/>
    <w:rsid w:val="00397282"/>
    <w:rsid w:val="003979F2"/>
    <w:rsid w:val="00397FD2"/>
    <w:rsid w:val="003A0560"/>
    <w:rsid w:val="003A0762"/>
    <w:rsid w:val="003A1B0D"/>
    <w:rsid w:val="003A235C"/>
    <w:rsid w:val="003A648D"/>
    <w:rsid w:val="003A747E"/>
    <w:rsid w:val="003A78F6"/>
    <w:rsid w:val="003A795D"/>
    <w:rsid w:val="003B0D55"/>
    <w:rsid w:val="003B102C"/>
    <w:rsid w:val="003B1795"/>
    <w:rsid w:val="003B1EEA"/>
    <w:rsid w:val="003B2B59"/>
    <w:rsid w:val="003B2D86"/>
    <w:rsid w:val="003B3ECB"/>
    <w:rsid w:val="003B456C"/>
    <w:rsid w:val="003B492C"/>
    <w:rsid w:val="003B4A29"/>
    <w:rsid w:val="003B52AC"/>
    <w:rsid w:val="003B5D74"/>
    <w:rsid w:val="003B6113"/>
    <w:rsid w:val="003B7CB8"/>
    <w:rsid w:val="003C0E6C"/>
    <w:rsid w:val="003C1679"/>
    <w:rsid w:val="003C2197"/>
    <w:rsid w:val="003C528C"/>
    <w:rsid w:val="003C578B"/>
    <w:rsid w:val="003C578E"/>
    <w:rsid w:val="003C598B"/>
    <w:rsid w:val="003C5E58"/>
    <w:rsid w:val="003C609C"/>
    <w:rsid w:val="003C7A21"/>
    <w:rsid w:val="003C7C74"/>
    <w:rsid w:val="003D48F6"/>
    <w:rsid w:val="003D56A1"/>
    <w:rsid w:val="003D6388"/>
    <w:rsid w:val="003E16D0"/>
    <w:rsid w:val="003E24D7"/>
    <w:rsid w:val="003E29FD"/>
    <w:rsid w:val="003E3AF6"/>
    <w:rsid w:val="003E4C3F"/>
    <w:rsid w:val="003E6149"/>
    <w:rsid w:val="003E7A7E"/>
    <w:rsid w:val="003F1DE2"/>
    <w:rsid w:val="003F3B9D"/>
    <w:rsid w:val="003F3BC9"/>
    <w:rsid w:val="003F4DEA"/>
    <w:rsid w:val="003F54A1"/>
    <w:rsid w:val="003F5BC4"/>
    <w:rsid w:val="003F6637"/>
    <w:rsid w:val="003F6AD6"/>
    <w:rsid w:val="003F6F44"/>
    <w:rsid w:val="003F736E"/>
    <w:rsid w:val="003F7508"/>
    <w:rsid w:val="003F7BFA"/>
    <w:rsid w:val="003F7C47"/>
    <w:rsid w:val="00401E53"/>
    <w:rsid w:val="004046F8"/>
    <w:rsid w:val="004052C4"/>
    <w:rsid w:val="00405575"/>
    <w:rsid w:val="00405CBB"/>
    <w:rsid w:val="004063A5"/>
    <w:rsid w:val="00407067"/>
    <w:rsid w:val="00410BAB"/>
    <w:rsid w:val="00410D7A"/>
    <w:rsid w:val="004128DB"/>
    <w:rsid w:val="004158F5"/>
    <w:rsid w:val="00417CBC"/>
    <w:rsid w:val="00420DAB"/>
    <w:rsid w:val="00420F77"/>
    <w:rsid w:val="004219C5"/>
    <w:rsid w:val="00423385"/>
    <w:rsid w:val="00425C6D"/>
    <w:rsid w:val="004263A3"/>
    <w:rsid w:val="004266E9"/>
    <w:rsid w:val="00426F48"/>
    <w:rsid w:val="0043296B"/>
    <w:rsid w:val="00432E2E"/>
    <w:rsid w:val="004331CD"/>
    <w:rsid w:val="00434073"/>
    <w:rsid w:val="00441252"/>
    <w:rsid w:val="004415C8"/>
    <w:rsid w:val="00442350"/>
    <w:rsid w:val="00443146"/>
    <w:rsid w:val="00443959"/>
    <w:rsid w:val="00444620"/>
    <w:rsid w:val="00444884"/>
    <w:rsid w:val="00447FEE"/>
    <w:rsid w:val="004514F9"/>
    <w:rsid w:val="004530F8"/>
    <w:rsid w:val="00453FAA"/>
    <w:rsid w:val="004556EA"/>
    <w:rsid w:val="00455F9C"/>
    <w:rsid w:val="0045640F"/>
    <w:rsid w:val="00461E32"/>
    <w:rsid w:val="004621ED"/>
    <w:rsid w:val="00462AE8"/>
    <w:rsid w:val="0046601E"/>
    <w:rsid w:val="00466C2F"/>
    <w:rsid w:val="00470EF0"/>
    <w:rsid w:val="00471AC6"/>
    <w:rsid w:val="00471F9E"/>
    <w:rsid w:val="00474FBB"/>
    <w:rsid w:val="004803C7"/>
    <w:rsid w:val="004825B6"/>
    <w:rsid w:val="0048284C"/>
    <w:rsid w:val="0048317E"/>
    <w:rsid w:val="004843E0"/>
    <w:rsid w:val="00487652"/>
    <w:rsid w:val="00487676"/>
    <w:rsid w:val="004906D7"/>
    <w:rsid w:val="00490BE9"/>
    <w:rsid w:val="0049318F"/>
    <w:rsid w:val="004962DA"/>
    <w:rsid w:val="004A2798"/>
    <w:rsid w:val="004A37FB"/>
    <w:rsid w:val="004A58EF"/>
    <w:rsid w:val="004A7CC3"/>
    <w:rsid w:val="004B3F5E"/>
    <w:rsid w:val="004B41CD"/>
    <w:rsid w:val="004B6EC3"/>
    <w:rsid w:val="004B783D"/>
    <w:rsid w:val="004B7E41"/>
    <w:rsid w:val="004C11F4"/>
    <w:rsid w:val="004C35B3"/>
    <w:rsid w:val="004C5682"/>
    <w:rsid w:val="004C636D"/>
    <w:rsid w:val="004C7555"/>
    <w:rsid w:val="004C7CBD"/>
    <w:rsid w:val="004D04AB"/>
    <w:rsid w:val="004D0B43"/>
    <w:rsid w:val="004D18D0"/>
    <w:rsid w:val="004D1EC8"/>
    <w:rsid w:val="004D7391"/>
    <w:rsid w:val="004D7ED7"/>
    <w:rsid w:val="004E1F81"/>
    <w:rsid w:val="004E3469"/>
    <w:rsid w:val="004E7304"/>
    <w:rsid w:val="004F0994"/>
    <w:rsid w:val="004F3EC1"/>
    <w:rsid w:val="004F412F"/>
    <w:rsid w:val="004F4F79"/>
    <w:rsid w:val="004F5018"/>
    <w:rsid w:val="004F7DB5"/>
    <w:rsid w:val="005004A4"/>
    <w:rsid w:val="00501F85"/>
    <w:rsid w:val="00502C89"/>
    <w:rsid w:val="00504C05"/>
    <w:rsid w:val="005125FC"/>
    <w:rsid w:val="005133FE"/>
    <w:rsid w:val="00514416"/>
    <w:rsid w:val="00514717"/>
    <w:rsid w:val="005150A8"/>
    <w:rsid w:val="00516614"/>
    <w:rsid w:val="00520934"/>
    <w:rsid w:val="00521223"/>
    <w:rsid w:val="005219AD"/>
    <w:rsid w:val="00521AAA"/>
    <w:rsid w:val="00522374"/>
    <w:rsid w:val="0052346F"/>
    <w:rsid w:val="005255F6"/>
    <w:rsid w:val="00525BDE"/>
    <w:rsid w:val="00525C99"/>
    <w:rsid w:val="00525CC8"/>
    <w:rsid w:val="00525D97"/>
    <w:rsid w:val="00525DD4"/>
    <w:rsid w:val="0052765C"/>
    <w:rsid w:val="0053009C"/>
    <w:rsid w:val="005305D4"/>
    <w:rsid w:val="00533FDB"/>
    <w:rsid w:val="00534B52"/>
    <w:rsid w:val="00537BE2"/>
    <w:rsid w:val="00540843"/>
    <w:rsid w:val="00540F8C"/>
    <w:rsid w:val="00541F07"/>
    <w:rsid w:val="00542DEE"/>
    <w:rsid w:val="0054325F"/>
    <w:rsid w:val="00543845"/>
    <w:rsid w:val="005446D0"/>
    <w:rsid w:val="00545039"/>
    <w:rsid w:val="00545180"/>
    <w:rsid w:val="005457AE"/>
    <w:rsid w:val="00546C08"/>
    <w:rsid w:val="00547F2C"/>
    <w:rsid w:val="00551200"/>
    <w:rsid w:val="00552189"/>
    <w:rsid w:val="00552C5D"/>
    <w:rsid w:val="0055305B"/>
    <w:rsid w:val="005537D9"/>
    <w:rsid w:val="005544EB"/>
    <w:rsid w:val="005557CB"/>
    <w:rsid w:val="0055742E"/>
    <w:rsid w:val="00557597"/>
    <w:rsid w:val="0056010C"/>
    <w:rsid w:val="005606E0"/>
    <w:rsid w:val="0056158F"/>
    <w:rsid w:val="00561F11"/>
    <w:rsid w:val="005620FA"/>
    <w:rsid w:val="0056210B"/>
    <w:rsid w:val="00562870"/>
    <w:rsid w:val="00564661"/>
    <w:rsid w:val="00564DC8"/>
    <w:rsid w:val="0056552B"/>
    <w:rsid w:val="00567EB4"/>
    <w:rsid w:val="005807B3"/>
    <w:rsid w:val="00580A98"/>
    <w:rsid w:val="00580C56"/>
    <w:rsid w:val="00581722"/>
    <w:rsid w:val="00581D1C"/>
    <w:rsid w:val="0058267E"/>
    <w:rsid w:val="00582B9F"/>
    <w:rsid w:val="005830BC"/>
    <w:rsid w:val="0058370C"/>
    <w:rsid w:val="00590C0A"/>
    <w:rsid w:val="00592084"/>
    <w:rsid w:val="00593B5C"/>
    <w:rsid w:val="00594B45"/>
    <w:rsid w:val="005961D8"/>
    <w:rsid w:val="005963AE"/>
    <w:rsid w:val="00597431"/>
    <w:rsid w:val="005A27F5"/>
    <w:rsid w:val="005A4E8D"/>
    <w:rsid w:val="005A6C96"/>
    <w:rsid w:val="005B0495"/>
    <w:rsid w:val="005B080A"/>
    <w:rsid w:val="005B1259"/>
    <w:rsid w:val="005B16EC"/>
    <w:rsid w:val="005B4D72"/>
    <w:rsid w:val="005B5AC2"/>
    <w:rsid w:val="005B73EB"/>
    <w:rsid w:val="005B761F"/>
    <w:rsid w:val="005C07C9"/>
    <w:rsid w:val="005C22E9"/>
    <w:rsid w:val="005C26EE"/>
    <w:rsid w:val="005C3A60"/>
    <w:rsid w:val="005C408B"/>
    <w:rsid w:val="005C557A"/>
    <w:rsid w:val="005C6103"/>
    <w:rsid w:val="005C7990"/>
    <w:rsid w:val="005D0970"/>
    <w:rsid w:val="005D0D12"/>
    <w:rsid w:val="005D2CE2"/>
    <w:rsid w:val="005D3142"/>
    <w:rsid w:val="005D381F"/>
    <w:rsid w:val="005D42DB"/>
    <w:rsid w:val="005D4E9B"/>
    <w:rsid w:val="005D54B9"/>
    <w:rsid w:val="005D550E"/>
    <w:rsid w:val="005D6345"/>
    <w:rsid w:val="005D6441"/>
    <w:rsid w:val="005D71F3"/>
    <w:rsid w:val="005D7424"/>
    <w:rsid w:val="005E029E"/>
    <w:rsid w:val="005E07CE"/>
    <w:rsid w:val="005E091B"/>
    <w:rsid w:val="005E0B90"/>
    <w:rsid w:val="005E128D"/>
    <w:rsid w:val="005E243A"/>
    <w:rsid w:val="005E35ED"/>
    <w:rsid w:val="005E46B8"/>
    <w:rsid w:val="005E59B5"/>
    <w:rsid w:val="005F0772"/>
    <w:rsid w:val="005F09A5"/>
    <w:rsid w:val="005F36F1"/>
    <w:rsid w:val="005F38D6"/>
    <w:rsid w:val="005F4C40"/>
    <w:rsid w:val="005F5CBE"/>
    <w:rsid w:val="005F6D6D"/>
    <w:rsid w:val="0060049A"/>
    <w:rsid w:val="006004C1"/>
    <w:rsid w:val="00600EBE"/>
    <w:rsid w:val="00602B6A"/>
    <w:rsid w:val="00604061"/>
    <w:rsid w:val="00605334"/>
    <w:rsid w:val="006053F1"/>
    <w:rsid w:val="00610C5C"/>
    <w:rsid w:val="006111F3"/>
    <w:rsid w:val="00611BE0"/>
    <w:rsid w:val="00611F0E"/>
    <w:rsid w:val="00613B49"/>
    <w:rsid w:val="00614FCF"/>
    <w:rsid w:val="00616082"/>
    <w:rsid w:val="0061619D"/>
    <w:rsid w:val="006210C8"/>
    <w:rsid w:val="006210F7"/>
    <w:rsid w:val="006225AD"/>
    <w:rsid w:val="0062527E"/>
    <w:rsid w:val="0062787D"/>
    <w:rsid w:val="00630179"/>
    <w:rsid w:val="00631E9F"/>
    <w:rsid w:val="006334EE"/>
    <w:rsid w:val="00635907"/>
    <w:rsid w:val="006369A4"/>
    <w:rsid w:val="00636F19"/>
    <w:rsid w:val="00642E4D"/>
    <w:rsid w:val="00643843"/>
    <w:rsid w:val="006462F0"/>
    <w:rsid w:val="00646F6B"/>
    <w:rsid w:val="0065147A"/>
    <w:rsid w:val="00652C1B"/>
    <w:rsid w:val="00653A0A"/>
    <w:rsid w:val="0065612A"/>
    <w:rsid w:val="0066166C"/>
    <w:rsid w:val="006619E6"/>
    <w:rsid w:val="00661FEE"/>
    <w:rsid w:val="0066275D"/>
    <w:rsid w:val="00665EF7"/>
    <w:rsid w:val="00666D2A"/>
    <w:rsid w:val="00667AF4"/>
    <w:rsid w:val="00670256"/>
    <w:rsid w:val="006704AE"/>
    <w:rsid w:val="006716C6"/>
    <w:rsid w:val="0067174C"/>
    <w:rsid w:val="00673841"/>
    <w:rsid w:val="00674741"/>
    <w:rsid w:val="006749EB"/>
    <w:rsid w:val="00674D51"/>
    <w:rsid w:val="00676607"/>
    <w:rsid w:val="00680EE9"/>
    <w:rsid w:val="0068140A"/>
    <w:rsid w:val="0068159B"/>
    <w:rsid w:val="006830A3"/>
    <w:rsid w:val="0068338C"/>
    <w:rsid w:val="00684B23"/>
    <w:rsid w:val="00685152"/>
    <w:rsid w:val="00690455"/>
    <w:rsid w:val="00691CC5"/>
    <w:rsid w:val="00692458"/>
    <w:rsid w:val="00693257"/>
    <w:rsid w:val="006952D3"/>
    <w:rsid w:val="00695B1F"/>
    <w:rsid w:val="00696E1A"/>
    <w:rsid w:val="006972E1"/>
    <w:rsid w:val="006A0533"/>
    <w:rsid w:val="006A1B2E"/>
    <w:rsid w:val="006A3D02"/>
    <w:rsid w:val="006A5E2F"/>
    <w:rsid w:val="006A64BA"/>
    <w:rsid w:val="006B0CB4"/>
    <w:rsid w:val="006B0E9F"/>
    <w:rsid w:val="006B2511"/>
    <w:rsid w:val="006B2844"/>
    <w:rsid w:val="006B4D71"/>
    <w:rsid w:val="006B7788"/>
    <w:rsid w:val="006C12B6"/>
    <w:rsid w:val="006C1EEB"/>
    <w:rsid w:val="006C602C"/>
    <w:rsid w:val="006C63E1"/>
    <w:rsid w:val="006C65FC"/>
    <w:rsid w:val="006C7FA3"/>
    <w:rsid w:val="006D09E4"/>
    <w:rsid w:val="006D4237"/>
    <w:rsid w:val="006D4CDC"/>
    <w:rsid w:val="006E0E97"/>
    <w:rsid w:val="006E14D0"/>
    <w:rsid w:val="006E1633"/>
    <w:rsid w:val="006E1657"/>
    <w:rsid w:val="006E225C"/>
    <w:rsid w:val="006E3A3B"/>
    <w:rsid w:val="006E46E1"/>
    <w:rsid w:val="006E51A4"/>
    <w:rsid w:val="006E5682"/>
    <w:rsid w:val="006E63AF"/>
    <w:rsid w:val="006F0119"/>
    <w:rsid w:val="006F0241"/>
    <w:rsid w:val="006F2486"/>
    <w:rsid w:val="006F2FF5"/>
    <w:rsid w:val="006F3CAE"/>
    <w:rsid w:val="006F4FBC"/>
    <w:rsid w:val="006F504D"/>
    <w:rsid w:val="006F547C"/>
    <w:rsid w:val="006F68D5"/>
    <w:rsid w:val="0070187E"/>
    <w:rsid w:val="00702030"/>
    <w:rsid w:val="007026DD"/>
    <w:rsid w:val="00705C8D"/>
    <w:rsid w:val="00707F91"/>
    <w:rsid w:val="00712695"/>
    <w:rsid w:val="0071285E"/>
    <w:rsid w:val="00712ADD"/>
    <w:rsid w:val="00713A32"/>
    <w:rsid w:val="00714117"/>
    <w:rsid w:val="00714E63"/>
    <w:rsid w:val="00716851"/>
    <w:rsid w:val="0072438D"/>
    <w:rsid w:val="00724AEB"/>
    <w:rsid w:val="00724EFF"/>
    <w:rsid w:val="0072663D"/>
    <w:rsid w:val="007312E6"/>
    <w:rsid w:val="0073560E"/>
    <w:rsid w:val="00735C44"/>
    <w:rsid w:val="007363EC"/>
    <w:rsid w:val="007367D8"/>
    <w:rsid w:val="00736BB3"/>
    <w:rsid w:val="00741F76"/>
    <w:rsid w:val="007502CF"/>
    <w:rsid w:val="00751E27"/>
    <w:rsid w:val="00752A94"/>
    <w:rsid w:val="00754025"/>
    <w:rsid w:val="00754D52"/>
    <w:rsid w:val="00757B38"/>
    <w:rsid w:val="00763DEF"/>
    <w:rsid w:val="00763E09"/>
    <w:rsid w:val="00763EC8"/>
    <w:rsid w:val="0076413E"/>
    <w:rsid w:val="007654BD"/>
    <w:rsid w:val="00770ED6"/>
    <w:rsid w:val="0077138E"/>
    <w:rsid w:val="007756E4"/>
    <w:rsid w:val="00776168"/>
    <w:rsid w:val="007811CC"/>
    <w:rsid w:val="00784E20"/>
    <w:rsid w:val="00785D37"/>
    <w:rsid w:val="00786B12"/>
    <w:rsid w:val="00787D62"/>
    <w:rsid w:val="00787E6C"/>
    <w:rsid w:val="007910F5"/>
    <w:rsid w:val="00792896"/>
    <w:rsid w:val="00793A8E"/>
    <w:rsid w:val="007944B1"/>
    <w:rsid w:val="007954B6"/>
    <w:rsid w:val="007967A3"/>
    <w:rsid w:val="00797FDA"/>
    <w:rsid w:val="007A0CC1"/>
    <w:rsid w:val="007A2B57"/>
    <w:rsid w:val="007A36A2"/>
    <w:rsid w:val="007A4C69"/>
    <w:rsid w:val="007A5FD6"/>
    <w:rsid w:val="007A70DF"/>
    <w:rsid w:val="007A74B6"/>
    <w:rsid w:val="007B08CF"/>
    <w:rsid w:val="007B096F"/>
    <w:rsid w:val="007B0B9B"/>
    <w:rsid w:val="007B0C52"/>
    <w:rsid w:val="007B20FA"/>
    <w:rsid w:val="007B4F6D"/>
    <w:rsid w:val="007B532E"/>
    <w:rsid w:val="007B5DC3"/>
    <w:rsid w:val="007B6CBF"/>
    <w:rsid w:val="007C1428"/>
    <w:rsid w:val="007C14F5"/>
    <w:rsid w:val="007C1ABD"/>
    <w:rsid w:val="007C2E35"/>
    <w:rsid w:val="007C62E6"/>
    <w:rsid w:val="007C7516"/>
    <w:rsid w:val="007D01B5"/>
    <w:rsid w:val="007D1A90"/>
    <w:rsid w:val="007D2055"/>
    <w:rsid w:val="007D4F6C"/>
    <w:rsid w:val="007D5FF5"/>
    <w:rsid w:val="007D718C"/>
    <w:rsid w:val="007E23D1"/>
    <w:rsid w:val="007E26D2"/>
    <w:rsid w:val="007E299C"/>
    <w:rsid w:val="007E4C98"/>
    <w:rsid w:val="007E4EA4"/>
    <w:rsid w:val="007E75F7"/>
    <w:rsid w:val="007F71E3"/>
    <w:rsid w:val="00801E1B"/>
    <w:rsid w:val="008025A8"/>
    <w:rsid w:val="00802728"/>
    <w:rsid w:val="00803721"/>
    <w:rsid w:val="00803834"/>
    <w:rsid w:val="00804147"/>
    <w:rsid w:val="008108A1"/>
    <w:rsid w:val="008163C9"/>
    <w:rsid w:val="00817926"/>
    <w:rsid w:val="00820145"/>
    <w:rsid w:val="00820247"/>
    <w:rsid w:val="00823874"/>
    <w:rsid w:val="00823907"/>
    <w:rsid w:val="00824760"/>
    <w:rsid w:val="00824A5E"/>
    <w:rsid w:val="00824E15"/>
    <w:rsid w:val="00825624"/>
    <w:rsid w:val="00827EB2"/>
    <w:rsid w:val="00832B31"/>
    <w:rsid w:val="00833449"/>
    <w:rsid w:val="008335A4"/>
    <w:rsid w:val="00835A9A"/>
    <w:rsid w:val="00836499"/>
    <w:rsid w:val="008371D2"/>
    <w:rsid w:val="00840507"/>
    <w:rsid w:val="00842306"/>
    <w:rsid w:val="0084320B"/>
    <w:rsid w:val="00844DE7"/>
    <w:rsid w:val="0084530C"/>
    <w:rsid w:val="00847AF1"/>
    <w:rsid w:val="00847BCE"/>
    <w:rsid w:val="00850A0F"/>
    <w:rsid w:val="0085279D"/>
    <w:rsid w:val="008530B0"/>
    <w:rsid w:val="008550DA"/>
    <w:rsid w:val="00857B32"/>
    <w:rsid w:val="0086015B"/>
    <w:rsid w:val="00860426"/>
    <w:rsid w:val="00861780"/>
    <w:rsid w:val="008617C8"/>
    <w:rsid w:val="00861E12"/>
    <w:rsid w:val="00862BB3"/>
    <w:rsid w:val="00863517"/>
    <w:rsid w:val="00864488"/>
    <w:rsid w:val="008646DC"/>
    <w:rsid w:val="00864784"/>
    <w:rsid w:val="0086682C"/>
    <w:rsid w:val="00870D9B"/>
    <w:rsid w:val="008730F9"/>
    <w:rsid w:val="008740E8"/>
    <w:rsid w:val="00874151"/>
    <w:rsid w:val="0087606C"/>
    <w:rsid w:val="00877BE0"/>
    <w:rsid w:val="008804B2"/>
    <w:rsid w:val="008839DD"/>
    <w:rsid w:val="00883E2D"/>
    <w:rsid w:val="0088402B"/>
    <w:rsid w:val="008849E8"/>
    <w:rsid w:val="00884DF8"/>
    <w:rsid w:val="008866A7"/>
    <w:rsid w:val="008866BA"/>
    <w:rsid w:val="00887585"/>
    <w:rsid w:val="0089016E"/>
    <w:rsid w:val="00890982"/>
    <w:rsid w:val="008909A5"/>
    <w:rsid w:val="00890F87"/>
    <w:rsid w:val="00893705"/>
    <w:rsid w:val="00893723"/>
    <w:rsid w:val="00893CAD"/>
    <w:rsid w:val="008957CF"/>
    <w:rsid w:val="008967D7"/>
    <w:rsid w:val="00897C47"/>
    <w:rsid w:val="00897D80"/>
    <w:rsid w:val="008A060E"/>
    <w:rsid w:val="008A23CD"/>
    <w:rsid w:val="008A2402"/>
    <w:rsid w:val="008A2FA2"/>
    <w:rsid w:val="008A3413"/>
    <w:rsid w:val="008A463F"/>
    <w:rsid w:val="008A6E1D"/>
    <w:rsid w:val="008A6E7B"/>
    <w:rsid w:val="008B09F3"/>
    <w:rsid w:val="008B2435"/>
    <w:rsid w:val="008B38FF"/>
    <w:rsid w:val="008B47C0"/>
    <w:rsid w:val="008B49C6"/>
    <w:rsid w:val="008B5BF9"/>
    <w:rsid w:val="008B60FB"/>
    <w:rsid w:val="008B76E6"/>
    <w:rsid w:val="008C0E77"/>
    <w:rsid w:val="008C166F"/>
    <w:rsid w:val="008C1EE0"/>
    <w:rsid w:val="008C2050"/>
    <w:rsid w:val="008C2450"/>
    <w:rsid w:val="008C2670"/>
    <w:rsid w:val="008C2FBC"/>
    <w:rsid w:val="008C3E6F"/>
    <w:rsid w:val="008C3ECB"/>
    <w:rsid w:val="008C45EA"/>
    <w:rsid w:val="008C471B"/>
    <w:rsid w:val="008C5019"/>
    <w:rsid w:val="008C5A27"/>
    <w:rsid w:val="008C6DF6"/>
    <w:rsid w:val="008C73E8"/>
    <w:rsid w:val="008C7476"/>
    <w:rsid w:val="008D0385"/>
    <w:rsid w:val="008D244B"/>
    <w:rsid w:val="008D2A97"/>
    <w:rsid w:val="008D325D"/>
    <w:rsid w:val="008D48C3"/>
    <w:rsid w:val="008D62F5"/>
    <w:rsid w:val="008D65F4"/>
    <w:rsid w:val="008E0118"/>
    <w:rsid w:val="008E1830"/>
    <w:rsid w:val="008E2EF2"/>
    <w:rsid w:val="008E2F13"/>
    <w:rsid w:val="008E368E"/>
    <w:rsid w:val="008E585C"/>
    <w:rsid w:val="008E5DFE"/>
    <w:rsid w:val="008F1B0B"/>
    <w:rsid w:val="008F2621"/>
    <w:rsid w:val="008F2B1B"/>
    <w:rsid w:val="008F2FE7"/>
    <w:rsid w:val="008F3A51"/>
    <w:rsid w:val="008F4950"/>
    <w:rsid w:val="008F4EE8"/>
    <w:rsid w:val="008F7613"/>
    <w:rsid w:val="00900F67"/>
    <w:rsid w:val="00900FAB"/>
    <w:rsid w:val="0090209D"/>
    <w:rsid w:val="009031B7"/>
    <w:rsid w:val="00903A99"/>
    <w:rsid w:val="0090646C"/>
    <w:rsid w:val="009071C9"/>
    <w:rsid w:val="009074B5"/>
    <w:rsid w:val="0091008A"/>
    <w:rsid w:val="009101FB"/>
    <w:rsid w:val="009105A9"/>
    <w:rsid w:val="00910B15"/>
    <w:rsid w:val="00910E2B"/>
    <w:rsid w:val="009138E9"/>
    <w:rsid w:val="00915092"/>
    <w:rsid w:val="00915552"/>
    <w:rsid w:val="009155F4"/>
    <w:rsid w:val="00915A6A"/>
    <w:rsid w:val="00915C8D"/>
    <w:rsid w:val="00916A28"/>
    <w:rsid w:val="00917D7E"/>
    <w:rsid w:val="009226BD"/>
    <w:rsid w:val="009246FD"/>
    <w:rsid w:val="00924973"/>
    <w:rsid w:val="009256EC"/>
    <w:rsid w:val="009267BE"/>
    <w:rsid w:val="00926A17"/>
    <w:rsid w:val="00930823"/>
    <w:rsid w:val="00931E3B"/>
    <w:rsid w:val="00932731"/>
    <w:rsid w:val="009328E4"/>
    <w:rsid w:val="0094127D"/>
    <w:rsid w:val="009413E0"/>
    <w:rsid w:val="0094458F"/>
    <w:rsid w:val="00947ABD"/>
    <w:rsid w:val="00950465"/>
    <w:rsid w:val="0095178C"/>
    <w:rsid w:val="00953BE1"/>
    <w:rsid w:val="00954E12"/>
    <w:rsid w:val="00954E81"/>
    <w:rsid w:val="00955534"/>
    <w:rsid w:val="009561FC"/>
    <w:rsid w:val="00956888"/>
    <w:rsid w:val="009607BE"/>
    <w:rsid w:val="00960DDC"/>
    <w:rsid w:val="00962C3E"/>
    <w:rsid w:val="00963E5F"/>
    <w:rsid w:val="00965ECD"/>
    <w:rsid w:val="009670A8"/>
    <w:rsid w:val="00971A8A"/>
    <w:rsid w:val="00971BAD"/>
    <w:rsid w:val="00972E91"/>
    <w:rsid w:val="009740A9"/>
    <w:rsid w:val="0097450B"/>
    <w:rsid w:val="00975A0C"/>
    <w:rsid w:val="009778C2"/>
    <w:rsid w:val="009825B0"/>
    <w:rsid w:val="009830E6"/>
    <w:rsid w:val="00984479"/>
    <w:rsid w:val="00984590"/>
    <w:rsid w:val="00986591"/>
    <w:rsid w:val="00987889"/>
    <w:rsid w:val="00990247"/>
    <w:rsid w:val="00990798"/>
    <w:rsid w:val="00990BCE"/>
    <w:rsid w:val="00990EEB"/>
    <w:rsid w:val="009916BF"/>
    <w:rsid w:val="009919A1"/>
    <w:rsid w:val="00992B48"/>
    <w:rsid w:val="00993A57"/>
    <w:rsid w:val="00995BEA"/>
    <w:rsid w:val="0099690A"/>
    <w:rsid w:val="00996918"/>
    <w:rsid w:val="00997DB9"/>
    <w:rsid w:val="009A27CB"/>
    <w:rsid w:val="009A3A89"/>
    <w:rsid w:val="009A4462"/>
    <w:rsid w:val="009A5B72"/>
    <w:rsid w:val="009A5CEE"/>
    <w:rsid w:val="009A672A"/>
    <w:rsid w:val="009B0241"/>
    <w:rsid w:val="009B1380"/>
    <w:rsid w:val="009B4158"/>
    <w:rsid w:val="009B4EB2"/>
    <w:rsid w:val="009B5CB1"/>
    <w:rsid w:val="009B6B3B"/>
    <w:rsid w:val="009B73A5"/>
    <w:rsid w:val="009C032F"/>
    <w:rsid w:val="009C12FB"/>
    <w:rsid w:val="009C212D"/>
    <w:rsid w:val="009C2FCB"/>
    <w:rsid w:val="009C39E8"/>
    <w:rsid w:val="009C678D"/>
    <w:rsid w:val="009C67E6"/>
    <w:rsid w:val="009C74D5"/>
    <w:rsid w:val="009C7919"/>
    <w:rsid w:val="009D2854"/>
    <w:rsid w:val="009D334E"/>
    <w:rsid w:val="009D47FF"/>
    <w:rsid w:val="009D6158"/>
    <w:rsid w:val="009D7406"/>
    <w:rsid w:val="009E1842"/>
    <w:rsid w:val="009E1FCD"/>
    <w:rsid w:val="009E326F"/>
    <w:rsid w:val="009E44F3"/>
    <w:rsid w:val="009E5D35"/>
    <w:rsid w:val="009E7B01"/>
    <w:rsid w:val="009E7EE4"/>
    <w:rsid w:val="009F5A04"/>
    <w:rsid w:val="009F5EB3"/>
    <w:rsid w:val="009F6EBA"/>
    <w:rsid w:val="00A014DF"/>
    <w:rsid w:val="00A02BB7"/>
    <w:rsid w:val="00A07AF8"/>
    <w:rsid w:val="00A12559"/>
    <w:rsid w:val="00A14790"/>
    <w:rsid w:val="00A2033F"/>
    <w:rsid w:val="00A20BDE"/>
    <w:rsid w:val="00A21C52"/>
    <w:rsid w:val="00A22603"/>
    <w:rsid w:val="00A231FB"/>
    <w:rsid w:val="00A23CBE"/>
    <w:rsid w:val="00A25C61"/>
    <w:rsid w:val="00A2622F"/>
    <w:rsid w:val="00A269A5"/>
    <w:rsid w:val="00A26B48"/>
    <w:rsid w:val="00A27F6F"/>
    <w:rsid w:val="00A30B66"/>
    <w:rsid w:val="00A31546"/>
    <w:rsid w:val="00A31811"/>
    <w:rsid w:val="00A32CBB"/>
    <w:rsid w:val="00A33369"/>
    <w:rsid w:val="00A336E8"/>
    <w:rsid w:val="00A33D04"/>
    <w:rsid w:val="00A345BB"/>
    <w:rsid w:val="00A357D7"/>
    <w:rsid w:val="00A35863"/>
    <w:rsid w:val="00A35B2D"/>
    <w:rsid w:val="00A366DD"/>
    <w:rsid w:val="00A428E9"/>
    <w:rsid w:val="00A43E02"/>
    <w:rsid w:val="00A448BD"/>
    <w:rsid w:val="00A46336"/>
    <w:rsid w:val="00A4705C"/>
    <w:rsid w:val="00A5028E"/>
    <w:rsid w:val="00A5074B"/>
    <w:rsid w:val="00A50D39"/>
    <w:rsid w:val="00A511DF"/>
    <w:rsid w:val="00A54687"/>
    <w:rsid w:val="00A54B47"/>
    <w:rsid w:val="00A564C1"/>
    <w:rsid w:val="00A56513"/>
    <w:rsid w:val="00A57BAA"/>
    <w:rsid w:val="00A62460"/>
    <w:rsid w:val="00A700C3"/>
    <w:rsid w:val="00A71E2C"/>
    <w:rsid w:val="00A71FE2"/>
    <w:rsid w:val="00A72753"/>
    <w:rsid w:val="00A74B85"/>
    <w:rsid w:val="00A823C0"/>
    <w:rsid w:val="00A83A71"/>
    <w:rsid w:val="00A850E8"/>
    <w:rsid w:val="00A87CB8"/>
    <w:rsid w:val="00A9062F"/>
    <w:rsid w:val="00A91097"/>
    <w:rsid w:val="00A922E4"/>
    <w:rsid w:val="00A92B90"/>
    <w:rsid w:val="00A92FC1"/>
    <w:rsid w:val="00A933A8"/>
    <w:rsid w:val="00A93A06"/>
    <w:rsid w:val="00A93D86"/>
    <w:rsid w:val="00A959DE"/>
    <w:rsid w:val="00A95C83"/>
    <w:rsid w:val="00A9675C"/>
    <w:rsid w:val="00A97204"/>
    <w:rsid w:val="00AA01C1"/>
    <w:rsid w:val="00AA3025"/>
    <w:rsid w:val="00AA418E"/>
    <w:rsid w:val="00AA5058"/>
    <w:rsid w:val="00AA519D"/>
    <w:rsid w:val="00AA5852"/>
    <w:rsid w:val="00AA5B3A"/>
    <w:rsid w:val="00AB0BF6"/>
    <w:rsid w:val="00AB2239"/>
    <w:rsid w:val="00AB2426"/>
    <w:rsid w:val="00AB286C"/>
    <w:rsid w:val="00AB28DE"/>
    <w:rsid w:val="00AB32A6"/>
    <w:rsid w:val="00AB4377"/>
    <w:rsid w:val="00AB4FF7"/>
    <w:rsid w:val="00AB6513"/>
    <w:rsid w:val="00AB75F0"/>
    <w:rsid w:val="00AC01F5"/>
    <w:rsid w:val="00AC0EDA"/>
    <w:rsid w:val="00AC1951"/>
    <w:rsid w:val="00AC3833"/>
    <w:rsid w:val="00AC39DA"/>
    <w:rsid w:val="00AC69B1"/>
    <w:rsid w:val="00AC716E"/>
    <w:rsid w:val="00AD1D0A"/>
    <w:rsid w:val="00AD2120"/>
    <w:rsid w:val="00AD232A"/>
    <w:rsid w:val="00AD2507"/>
    <w:rsid w:val="00AD3976"/>
    <w:rsid w:val="00AD502B"/>
    <w:rsid w:val="00AD57AD"/>
    <w:rsid w:val="00AD643A"/>
    <w:rsid w:val="00AE055A"/>
    <w:rsid w:val="00AE2B4B"/>
    <w:rsid w:val="00AE458E"/>
    <w:rsid w:val="00AE5712"/>
    <w:rsid w:val="00AE5D50"/>
    <w:rsid w:val="00AE70B0"/>
    <w:rsid w:val="00AE748F"/>
    <w:rsid w:val="00AF1828"/>
    <w:rsid w:val="00AF3008"/>
    <w:rsid w:val="00AF4896"/>
    <w:rsid w:val="00AF6F0C"/>
    <w:rsid w:val="00B01611"/>
    <w:rsid w:val="00B02651"/>
    <w:rsid w:val="00B03053"/>
    <w:rsid w:val="00B060A4"/>
    <w:rsid w:val="00B0790C"/>
    <w:rsid w:val="00B07D61"/>
    <w:rsid w:val="00B10992"/>
    <w:rsid w:val="00B11AE5"/>
    <w:rsid w:val="00B14364"/>
    <w:rsid w:val="00B14F6B"/>
    <w:rsid w:val="00B1610C"/>
    <w:rsid w:val="00B20553"/>
    <w:rsid w:val="00B2123E"/>
    <w:rsid w:val="00B21B2B"/>
    <w:rsid w:val="00B231E4"/>
    <w:rsid w:val="00B2336D"/>
    <w:rsid w:val="00B24936"/>
    <w:rsid w:val="00B2499E"/>
    <w:rsid w:val="00B24E18"/>
    <w:rsid w:val="00B25AA5"/>
    <w:rsid w:val="00B260E3"/>
    <w:rsid w:val="00B300CF"/>
    <w:rsid w:val="00B308E2"/>
    <w:rsid w:val="00B32B9B"/>
    <w:rsid w:val="00B33058"/>
    <w:rsid w:val="00B333AA"/>
    <w:rsid w:val="00B33830"/>
    <w:rsid w:val="00B34605"/>
    <w:rsid w:val="00B34F10"/>
    <w:rsid w:val="00B353D4"/>
    <w:rsid w:val="00B35C01"/>
    <w:rsid w:val="00B402FE"/>
    <w:rsid w:val="00B40862"/>
    <w:rsid w:val="00B42856"/>
    <w:rsid w:val="00B44C45"/>
    <w:rsid w:val="00B45042"/>
    <w:rsid w:val="00B4585C"/>
    <w:rsid w:val="00B46A72"/>
    <w:rsid w:val="00B46B17"/>
    <w:rsid w:val="00B50D26"/>
    <w:rsid w:val="00B5103F"/>
    <w:rsid w:val="00B51784"/>
    <w:rsid w:val="00B532EA"/>
    <w:rsid w:val="00B54453"/>
    <w:rsid w:val="00B54ADB"/>
    <w:rsid w:val="00B55CBB"/>
    <w:rsid w:val="00B56234"/>
    <w:rsid w:val="00B56710"/>
    <w:rsid w:val="00B60151"/>
    <w:rsid w:val="00B66C6D"/>
    <w:rsid w:val="00B66CA1"/>
    <w:rsid w:val="00B740D0"/>
    <w:rsid w:val="00B74677"/>
    <w:rsid w:val="00B75503"/>
    <w:rsid w:val="00B75621"/>
    <w:rsid w:val="00B75939"/>
    <w:rsid w:val="00B77415"/>
    <w:rsid w:val="00B805FE"/>
    <w:rsid w:val="00B8106B"/>
    <w:rsid w:val="00B814E8"/>
    <w:rsid w:val="00B8334B"/>
    <w:rsid w:val="00B8412B"/>
    <w:rsid w:val="00B84948"/>
    <w:rsid w:val="00B856EF"/>
    <w:rsid w:val="00B862B7"/>
    <w:rsid w:val="00B9628B"/>
    <w:rsid w:val="00B97830"/>
    <w:rsid w:val="00BA0009"/>
    <w:rsid w:val="00BA26CF"/>
    <w:rsid w:val="00BA2B1D"/>
    <w:rsid w:val="00BA4313"/>
    <w:rsid w:val="00BA4CC2"/>
    <w:rsid w:val="00BA666C"/>
    <w:rsid w:val="00BB026D"/>
    <w:rsid w:val="00BB0BF6"/>
    <w:rsid w:val="00BB0D12"/>
    <w:rsid w:val="00BB103A"/>
    <w:rsid w:val="00BB148B"/>
    <w:rsid w:val="00BB3EE9"/>
    <w:rsid w:val="00BB63CE"/>
    <w:rsid w:val="00BB682C"/>
    <w:rsid w:val="00BB69BC"/>
    <w:rsid w:val="00BB78FE"/>
    <w:rsid w:val="00BC0F9A"/>
    <w:rsid w:val="00BC18FE"/>
    <w:rsid w:val="00BC3C3A"/>
    <w:rsid w:val="00BC4680"/>
    <w:rsid w:val="00BC62C6"/>
    <w:rsid w:val="00BC6A91"/>
    <w:rsid w:val="00BC7691"/>
    <w:rsid w:val="00BC7C37"/>
    <w:rsid w:val="00BD1D36"/>
    <w:rsid w:val="00BD35B3"/>
    <w:rsid w:val="00BD37A3"/>
    <w:rsid w:val="00BD3909"/>
    <w:rsid w:val="00BD4699"/>
    <w:rsid w:val="00BD62EC"/>
    <w:rsid w:val="00BD6487"/>
    <w:rsid w:val="00BD7499"/>
    <w:rsid w:val="00BE0576"/>
    <w:rsid w:val="00BE2408"/>
    <w:rsid w:val="00BE253D"/>
    <w:rsid w:val="00BE4D69"/>
    <w:rsid w:val="00BE5A11"/>
    <w:rsid w:val="00BE6611"/>
    <w:rsid w:val="00BE743D"/>
    <w:rsid w:val="00BF0797"/>
    <w:rsid w:val="00BF1550"/>
    <w:rsid w:val="00BF1A8B"/>
    <w:rsid w:val="00BF1DF2"/>
    <w:rsid w:val="00BF3351"/>
    <w:rsid w:val="00BF3628"/>
    <w:rsid w:val="00BF3C1E"/>
    <w:rsid w:val="00BF5A4B"/>
    <w:rsid w:val="00BF7732"/>
    <w:rsid w:val="00BF7D95"/>
    <w:rsid w:val="00BF7E88"/>
    <w:rsid w:val="00BF7F5E"/>
    <w:rsid w:val="00C00090"/>
    <w:rsid w:val="00C006E4"/>
    <w:rsid w:val="00C00800"/>
    <w:rsid w:val="00C00B1E"/>
    <w:rsid w:val="00C00B4C"/>
    <w:rsid w:val="00C02A80"/>
    <w:rsid w:val="00C02C95"/>
    <w:rsid w:val="00C0460E"/>
    <w:rsid w:val="00C04B6E"/>
    <w:rsid w:val="00C10B5D"/>
    <w:rsid w:val="00C11002"/>
    <w:rsid w:val="00C11D5B"/>
    <w:rsid w:val="00C13277"/>
    <w:rsid w:val="00C13D41"/>
    <w:rsid w:val="00C1446F"/>
    <w:rsid w:val="00C146C3"/>
    <w:rsid w:val="00C14784"/>
    <w:rsid w:val="00C147FA"/>
    <w:rsid w:val="00C160E6"/>
    <w:rsid w:val="00C20798"/>
    <w:rsid w:val="00C22D78"/>
    <w:rsid w:val="00C2317C"/>
    <w:rsid w:val="00C25BE1"/>
    <w:rsid w:val="00C25E1F"/>
    <w:rsid w:val="00C2660F"/>
    <w:rsid w:val="00C26AFE"/>
    <w:rsid w:val="00C3145A"/>
    <w:rsid w:val="00C330D9"/>
    <w:rsid w:val="00C342B3"/>
    <w:rsid w:val="00C34BA2"/>
    <w:rsid w:val="00C366D1"/>
    <w:rsid w:val="00C419A3"/>
    <w:rsid w:val="00C45CC7"/>
    <w:rsid w:val="00C4754D"/>
    <w:rsid w:val="00C476A1"/>
    <w:rsid w:val="00C47EF4"/>
    <w:rsid w:val="00C5239D"/>
    <w:rsid w:val="00C52FCD"/>
    <w:rsid w:val="00C531B4"/>
    <w:rsid w:val="00C53D90"/>
    <w:rsid w:val="00C54108"/>
    <w:rsid w:val="00C5637B"/>
    <w:rsid w:val="00C5781F"/>
    <w:rsid w:val="00C60105"/>
    <w:rsid w:val="00C60447"/>
    <w:rsid w:val="00C6060F"/>
    <w:rsid w:val="00C6349D"/>
    <w:rsid w:val="00C65B35"/>
    <w:rsid w:val="00C65D92"/>
    <w:rsid w:val="00C667A7"/>
    <w:rsid w:val="00C667F3"/>
    <w:rsid w:val="00C66935"/>
    <w:rsid w:val="00C7076A"/>
    <w:rsid w:val="00C70D96"/>
    <w:rsid w:val="00C71281"/>
    <w:rsid w:val="00C74919"/>
    <w:rsid w:val="00C74B8B"/>
    <w:rsid w:val="00C750A5"/>
    <w:rsid w:val="00C7524B"/>
    <w:rsid w:val="00C75601"/>
    <w:rsid w:val="00C7728C"/>
    <w:rsid w:val="00C7733C"/>
    <w:rsid w:val="00C80592"/>
    <w:rsid w:val="00C80924"/>
    <w:rsid w:val="00C811CF"/>
    <w:rsid w:val="00C836EC"/>
    <w:rsid w:val="00C8416C"/>
    <w:rsid w:val="00C8464F"/>
    <w:rsid w:val="00C84FD4"/>
    <w:rsid w:val="00C865FF"/>
    <w:rsid w:val="00C86633"/>
    <w:rsid w:val="00C87B31"/>
    <w:rsid w:val="00C9085F"/>
    <w:rsid w:val="00C946FC"/>
    <w:rsid w:val="00C959AF"/>
    <w:rsid w:val="00C95D7A"/>
    <w:rsid w:val="00CA31CB"/>
    <w:rsid w:val="00CA5103"/>
    <w:rsid w:val="00CA5450"/>
    <w:rsid w:val="00CA65DC"/>
    <w:rsid w:val="00CA7709"/>
    <w:rsid w:val="00CB1193"/>
    <w:rsid w:val="00CB532C"/>
    <w:rsid w:val="00CB6BC7"/>
    <w:rsid w:val="00CB769B"/>
    <w:rsid w:val="00CB7765"/>
    <w:rsid w:val="00CB7815"/>
    <w:rsid w:val="00CB7EF0"/>
    <w:rsid w:val="00CC10F5"/>
    <w:rsid w:val="00CC1301"/>
    <w:rsid w:val="00CC35FB"/>
    <w:rsid w:val="00CC4598"/>
    <w:rsid w:val="00CC6345"/>
    <w:rsid w:val="00CC666D"/>
    <w:rsid w:val="00CC6D34"/>
    <w:rsid w:val="00CD0C94"/>
    <w:rsid w:val="00CD0D3A"/>
    <w:rsid w:val="00CD1032"/>
    <w:rsid w:val="00CD1799"/>
    <w:rsid w:val="00CD19D7"/>
    <w:rsid w:val="00CD1C11"/>
    <w:rsid w:val="00CD2823"/>
    <w:rsid w:val="00CD2888"/>
    <w:rsid w:val="00CD2DF6"/>
    <w:rsid w:val="00CD32A8"/>
    <w:rsid w:val="00CD39D9"/>
    <w:rsid w:val="00CD4103"/>
    <w:rsid w:val="00CD5101"/>
    <w:rsid w:val="00CE1320"/>
    <w:rsid w:val="00CE2056"/>
    <w:rsid w:val="00CE2EA2"/>
    <w:rsid w:val="00CE321B"/>
    <w:rsid w:val="00CE4BD2"/>
    <w:rsid w:val="00CF05D5"/>
    <w:rsid w:val="00CF0B12"/>
    <w:rsid w:val="00CF1611"/>
    <w:rsid w:val="00CF237C"/>
    <w:rsid w:val="00CF363A"/>
    <w:rsid w:val="00CF3649"/>
    <w:rsid w:val="00CF652E"/>
    <w:rsid w:val="00D000FD"/>
    <w:rsid w:val="00D00E65"/>
    <w:rsid w:val="00D03BA4"/>
    <w:rsid w:val="00D0478A"/>
    <w:rsid w:val="00D047E7"/>
    <w:rsid w:val="00D109CD"/>
    <w:rsid w:val="00D11251"/>
    <w:rsid w:val="00D13103"/>
    <w:rsid w:val="00D13B37"/>
    <w:rsid w:val="00D13C51"/>
    <w:rsid w:val="00D141E3"/>
    <w:rsid w:val="00D15341"/>
    <w:rsid w:val="00D162E2"/>
    <w:rsid w:val="00D16F39"/>
    <w:rsid w:val="00D174F3"/>
    <w:rsid w:val="00D17568"/>
    <w:rsid w:val="00D230BA"/>
    <w:rsid w:val="00D230C3"/>
    <w:rsid w:val="00D24821"/>
    <w:rsid w:val="00D30BB6"/>
    <w:rsid w:val="00D313E3"/>
    <w:rsid w:val="00D34BB0"/>
    <w:rsid w:val="00D35675"/>
    <w:rsid w:val="00D3568C"/>
    <w:rsid w:val="00D35D60"/>
    <w:rsid w:val="00D35F93"/>
    <w:rsid w:val="00D3667E"/>
    <w:rsid w:val="00D36794"/>
    <w:rsid w:val="00D41708"/>
    <w:rsid w:val="00D42759"/>
    <w:rsid w:val="00D428C7"/>
    <w:rsid w:val="00D43024"/>
    <w:rsid w:val="00D442A2"/>
    <w:rsid w:val="00D47525"/>
    <w:rsid w:val="00D47972"/>
    <w:rsid w:val="00D47AC4"/>
    <w:rsid w:val="00D517C6"/>
    <w:rsid w:val="00D51EED"/>
    <w:rsid w:val="00D530A3"/>
    <w:rsid w:val="00D531EC"/>
    <w:rsid w:val="00D53A7F"/>
    <w:rsid w:val="00D54A9C"/>
    <w:rsid w:val="00D552CB"/>
    <w:rsid w:val="00D56828"/>
    <w:rsid w:val="00D61402"/>
    <w:rsid w:val="00D61847"/>
    <w:rsid w:val="00D6202F"/>
    <w:rsid w:val="00D62C40"/>
    <w:rsid w:val="00D64128"/>
    <w:rsid w:val="00D67023"/>
    <w:rsid w:val="00D67CE6"/>
    <w:rsid w:val="00D67F05"/>
    <w:rsid w:val="00D67FB2"/>
    <w:rsid w:val="00D7187A"/>
    <w:rsid w:val="00D72F94"/>
    <w:rsid w:val="00D756B7"/>
    <w:rsid w:val="00D75957"/>
    <w:rsid w:val="00D769D7"/>
    <w:rsid w:val="00D809BD"/>
    <w:rsid w:val="00D825F7"/>
    <w:rsid w:val="00D835B9"/>
    <w:rsid w:val="00D90FB5"/>
    <w:rsid w:val="00D9393E"/>
    <w:rsid w:val="00D94510"/>
    <w:rsid w:val="00D957E2"/>
    <w:rsid w:val="00D96C7C"/>
    <w:rsid w:val="00D97194"/>
    <w:rsid w:val="00D97BBA"/>
    <w:rsid w:val="00DA1A49"/>
    <w:rsid w:val="00DA3F6D"/>
    <w:rsid w:val="00DA555C"/>
    <w:rsid w:val="00DA64B2"/>
    <w:rsid w:val="00DB30FB"/>
    <w:rsid w:val="00DB36D6"/>
    <w:rsid w:val="00DB3ED8"/>
    <w:rsid w:val="00DB412E"/>
    <w:rsid w:val="00DB4B0E"/>
    <w:rsid w:val="00DB4D45"/>
    <w:rsid w:val="00DB5AFF"/>
    <w:rsid w:val="00DB66D4"/>
    <w:rsid w:val="00DC0362"/>
    <w:rsid w:val="00DC0619"/>
    <w:rsid w:val="00DC1DED"/>
    <w:rsid w:val="00DC1E08"/>
    <w:rsid w:val="00DC270F"/>
    <w:rsid w:val="00DC347D"/>
    <w:rsid w:val="00DC3B2C"/>
    <w:rsid w:val="00DC595D"/>
    <w:rsid w:val="00DC78A0"/>
    <w:rsid w:val="00DC7E89"/>
    <w:rsid w:val="00DD211B"/>
    <w:rsid w:val="00DD425F"/>
    <w:rsid w:val="00DD63C9"/>
    <w:rsid w:val="00DD64B7"/>
    <w:rsid w:val="00DD73B9"/>
    <w:rsid w:val="00DE0216"/>
    <w:rsid w:val="00DE06A7"/>
    <w:rsid w:val="00DE0D92"/>
    <w:rsid w:val="00DE1BFA"/>
    <w:rsid w:val="00DE4495"/>
    <w:rsid w:val="00DE4C65"/>
    <w:rsid w:val="00DE5D9E"/>
    <w:rsid w:val="00DE623D"/>
    <w:rsid w:val="00DE676E"/>
    <w:rsid w:val="00DE7C28"/>
    <w:rsid w:val="00DF0506"/>
    <w:rsid w:val="00DF057E"/>
    <w:rsid w:val="00DF0CD6"/>
    <w:rsid w:val="00DF1757"/>
    <w:rsid w:val="00DF3766"/>
    <w:rsid w:val="00DF7315"/>
    <w:rsid w:val="00E03F34"/>
    <w:rsid w:val="00E055E3"/>
    <w:rsid w:val="00E05889"/>
    <w:rsid w:val="00E05AD8"/>
    <w:rsid w:val="00E12866"/>
    <w:rsid w:val="00E139A6"/>
    <w:rsid w:val="00E14970"/>
    <w:rsid w:val="00E168FB"/>
    <w:rsid w:val="00E17B05"/>
    <w:rsid w:val="00E21B76"/>
    <w:rsid w:val="00E22346"/>
    <w:rsid w:val="00E255B6"/>
    <w:rsid w:val="00E27DF9"/>
    <w:rsid w:val="00E30FF9"/>
    <w:rsid w:val="00E3399D"/>
    <w:rsid w:val="00E3418C"/>
    <w:rsid w:val="00E352F4"/>
    <w:rsid w:val="00E355CD"/>
    <w:rsid w:val="00E36EAA"/>
    <w:rsid w:val="00E40E21"/>
    <w:rsid w:val="00E411FE"/>
    <w:rsid w:val="00E422FA"/>
    <w:rsid w:val="00E51C9C"/>
    <w:rsid w:val="00E53A4C"/>
    <w:rsid w:val="00E55B97"/>
    <w:rsid w:val="00E55C20"/>
    <w:rsid w:val="00E601CC"/>
    <w:rsid w:val="00E6306B"/>
    <w:rsid w:val="00E63783"/>
    <w:rsid w:val="00E643B5"/>
    <w:rsid w:val="00E64B01"/>
    <w:rsid w:val="00E666F5"/>
    <w:rsid w:val="00E67699"/>
    <w:rsid w:val="00E6779F"/>
    <w:rsid w:val="00E67880"/>
    <w:rsid w:val="00E71E98"/>
    <w:rsid w:val="00E72A1B"/>
    <w:rsid w:val="00E7312F"/>
    <w:rsid w:val="00E74FBB"/>
    <w:rsid w:val="00E7578E"/>
    <w:rsid w:val="00E75847"/>
    <w:rsid w:val="00E76603"/>
    <w:rsid w:val="00E7739A"/>
    <w:rsid w:val="00E80708"/>
    <w:rsid w:val="00E83582"/>
    <w:rsid w:val="00E84C08"/>
    <w:rsid w:val="00E8737E"/>
    <w:rsid w:val="00E96211"/>
    <w:rsid w:val="00E9793C"/>
    <w:rsid w:val="00EA1F06"/>
    <w:rsid w:val="00EA2F08"/>
    <w:rsid w:val="00EA4329"/>
    <w:rsid w:val="00EA4C59"/>
    <w:rsid w:val="00EA7542"/>
    <w:rsid w:val="00EB038E"/>
    <w:rsid w:val="00EB083C"/>
    <w:rsid w:val="00EB3603"/>
    <w:rsid w:val="00EB3FE7"/>
    <w:rsid w:val="00EB5026"/>
    <w:rsid w:val="00EB5A23"/>
    <w:rsid w:val="00EC000D"/>
    <w:rsid w:val="00EC3DD3"/>
    <w:rsid w:val="00EC45A1"/>
    <w:rsid w:val="00EC5828"/>
    <w:rsid w:val="00EC699C"/>
    <w:rsid w:val="00EC6E54"/>
    <w:rsid w:val="00ED1242"/>
    <w:rsid w:val="00ED2C52"/>
    <w:rsid w:val="00EE090C"/>
    <w:rsid w:val="00EE0C0D"/>
    <w:rsid w:val="00EE2DA6"/>
    <w:rsid w:val="00EE3B1A"/>
    <w:rsid w:val="00EE4254"/>
    <w:rsid w:val="00EE4B52"/>
    <w:rsid w:val="00EE5CF0"/>
    <w:rsid w:val="00EE75E0"/>
    <w:rsid w:val="00EF09B9"/>
    <w:rsid w:val="00EF20B0"/>
    <w:rsid w:val="00EF2B8E"/>
    <w:rsid w:val="00EF2F10"/>
    <w:rsid w:val="00EF38E9"/>
    <w:rsid w:val="00EF4DD8"/>
    <w:rsid w:val="00EF527D"/>
    <w:rsid w:val="00EF78C5"/>
    <w:rsid w:val="00F006EF"/>
    <w:rsid w:val="00F00C3B"/>
    <w:rsid w:val="00F02117"/>
    <w:rsid w:val="00F02AD6"/>
    <w:rsid w:val="00F031F9"/>
    <w:rsid w:val="00F036BB"/>
    <w:rsid w:val="00F039E7"/>
    <w:rsid w:val="00F042BB"/>
    <w:rsid w:val="00F04494"/>
    <w:rsid w:val="00F05428"/>
    <w:rsid w:val="00F05F96"/>
    <w:rsid w:val="00F06A1B"/>
    <w:rsid w:val="00F07B8D"/>
    <w:rsid w:val="00F10FE1"/>
    <w:rsid w:val="00F141CF"/>
    <w:rsid w:val="00F14708"/>
    <w:rsid w:val="00F1588A"/>
    <w:rsid w:val="00F16193"/>
    <w:rsid w:val="00F17BCF"/>
    <w:rsid w:val="00F22BB0"/>
    <w:rsid w:val="00F23848"/>
    <w:rsid w:val="00F2394A"/>
    <w:rsid w:val="00F2524F"/>
    <w:rsid w:val="00F25F09"/>
    <w:rsid w:val="00F302EF"/>
    <w:rsid w:val="00F319FE"/>
    <w:rsid w:val="00F37104"/>
    <w:rsid w:val="00F37243"/>
    <w:rsid w:val="00F37581"/>
    <w:rsid w:val="00F40100"/>
    <w:rsid w:val="00F41714"/>
    <w:rsid w:val="00F41C83"/>
    <w:rsid w:val="00F424B6"/>
    <w:rsid w:val="00F429B7"/>
    <w:rsid w:val="00F43797"/>
    <w:rsid w:val="00F44B54"/>
    <w:rsid w:val="00F45C3B"/>
    <w:rsid w:val="00F46F4F"/>
    <w:rsid w:val="00F475E5"/>
    <w:rsid w:val="00F47844"/>
    <w:rsid w:val="00F5092C"/>
    <w:rsid w:val="00F531E0"/>
    <w:rsid w:val="00F5703A"/>
    <w:rsid w:val="00F61574"/>
    <w:rsid w:val="00F619DF"/>
    <w:rsid w:val="00F6247B"/>
    <w:rsid w:val="00F64558"/>
    <w:rsid w:val="00F64AC8"/>
    <w:rsid w:val="00F64BE4"/>
    <w:rsid w:val="00F71C71"/>
    <w:rsid w:val="00F74CCA"/>
    <w:rsid w:val="00F754C6"/>
    <w:rsid w:val="00F7578E"/>
    <w:rsid w:val="00F75B92"/>
    <w:rsid w:val="00F772F5"/>
    <w:rsid w:val="00F77584"/>
    <w:rsid w:val="00F77F7D"/>
    <w:rsid w:val="00F81120"/>
    <w:rsid w:val="00F813D8"/>
    <w:rsid w:val="00F82CF6"/>
    <w:rsid w:val="00F83AD5"/>
    <w:rsid w:val="00F85337"/>
    <w:rsid w:val="00F8566D"/>
    <w:rsid w:val="00F8661A"/>
    <w:rsid w:val="00F90DBE"/>
    <w:rsid w:val="00F911D4"/>
    <w:rsid w:val="00F92180"/>
    <w:rsid w:val="00F93FF2"/>
    <w:rsid w:val="00F962A4"/>
    <w:rsid w:val="00F97A02"/>
    <w:rsid w:val="00FA0ED4"/>
    <w:rsid w:val="00FA14B5"/>
    <w:rsid w:val="00FA1535"/>
    <w:rsid w:val="00FA61C3"/>
    <w:rsid w:val="00FA65C2"/>
    <w:rsid w:val="00FB21CC"/>
    <w:rsid w:val="00FB27E3"/>
    <w:rsid w:val="00FB3F9A"/>
    <w:rsid w:val="00FB609A"/>
    <w:rsid w:val="00FC0785"/>
    <w:rsid w:val="00FC0BCE"/>
    <w:rsid w:val="00FC0F8B"/>
    <w:rsid w:val="00FC1728"/>
    <w:rsid w:val="00FC3164"/>
    <w:rsid w:val="00FC45F4"/>
    <w:rsid w:val="00FC4C91"/>
    <w:rsid w:val="00FC679E"/>
    <w:rsid w:val="00FC7259"/>
    <w:rsid w:val="00FC75F7"/>
    <w:rsid w:val="00FD0264"/>
    <w:rsid w:val="00FD57B3"/>
    <w:rsid w:val="00FD67E9"/>
    <w:rsid w:val="00FD70FC"/>
    <w:rsid w:val="00FD7344"/>
    <w:rsid w:val="00FE0E07"/>
    <w:rsid w:val="00FE193E"/>
    <w:rsid w:val="00FE3540"/>
    <w:rsid w:val="00FE3896"/>
    <w:rsid w:val="00FE5570"/>
    <w:rsid w:val="00FE6DF6"/>
    <w:rsid w:val="00FF285F"/>
    <w:rsid w:val="00FF30A8"/>
    <w:rsid w:val="00FF3F03"/>
    <w:rsid w:val="00FF4D5A"/>
    <w:rsid w:val="00FF5AA6"/>
    <w:rsid w:val="00FF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FD13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5C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363EC"/>
  </w:style>
  <w:style w:type="paragraph" w:customStyle="1" w:styleId="EndNoteBibliographyTitle">
    <w:name w:val="EndNote Bibliography Title"/>
    <w:basedOn w:val="Normal"/>
    <w:rsid w:val="00461E32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461E32"/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5255F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36858"/>
    <w:pPr>
      <w:spacing w:after="240"/>
    </w:pPr>
  </w:style>
  <w:style w:type="paragraph" w:styleId="Header">
    <w:name w:val="header"/>
    <w:basedOn w:val="Normal"/>
    <w:link w:val="HeaderChar"/>
    <w:uiPriority w:val="99"/>
    <w:unhideWhenUsed/>
    <w:rsid w:val="003335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3509"/>
  </w:style>
  <w:style w:type="paragraph" w:styleId="Footer">
    <w:name w:val="footer"/>
    <w:basedOn w:val="Normal"/>
    <w:link w:val="FooterChar"/>
    <w:uiPriority w:val="99"/>
    <w:unhideWhenUsed/>
    <w:rsid w:val="003335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509"/>
  </w:style>
  <w:style w:type="character" w:styleId="PageNumber">
    <w:name w:val="page number"/>
    <w:basedOn w:val="DefaultParagraphFont"/>
    <w:uiPriority w:val="99"/>
    <w:semiHidden/>
    <w:unhideWhenUsed/>
    <w:rsid w:val="00333509"/>
  </w:style>
  <w:style w:type="character" w:customStyle="1" w:styleId="Heading1Char">
    <w:name w:val="Heading 1 Char"/>
    <w:basedOn w:val="DefaultParagraphFont"/>
    <w:link w:val="Heading1"/>
    <w:uiPriority w:val="9"/>
    <w:rsid w:val="00A95C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95C83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95C83"/>
    <w:pPr>
      <w:spacing w:before="120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A95C83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95C83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95C83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95C83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95C83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95C83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95C83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95C83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95C83"/>
    <w:pPr>
      <w:ind w:left="1920"/>
    </w:pPr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126144"/>
  </w:style>
  <w:style w:type="character" w:styleId="Emphasis">
    <w:name w:val="Emphasis"/>
    <w:basedOn w:val="DefaultParagraphFont"/>
    <w:uiPriority w:val="20"/>
    <w:qFormat/>
    <w:rsid w:val="0012614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13C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C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C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C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C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C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C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CBC3556-9883-4AA9-B79C-C0ACED3D7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Liu</dc:creator>
  <cp:lastModifiedBy>Liang Liu</cp:lastModifiedBy>
  <cp:revision>17</cp:revision>
  <cp:lastPrinted>2018-03-22T12:17:00Z</cp:lastPrinted>
  <dcterms:created xsi:type="dcterms:W3CDTF">2018-03-22T02:11:00Z</dcterms:created>
  <dcterms:modified xsi:type="dcterms:W3CDTF">2018-03-23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SuTPajQH"/&gt;&lt;style id="http://www.zotero.org/styles/cell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true"/&gt;&lt;pref name="noteType" value=""/&gt;&lt;/prefs&gt;&lt;/data&gt;</vt:lpwstr>
  </property>
</Properties>
</file>